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073A1C8" w14:textId="4930907D" w:rsidR="00F60BAD" w:rsidRPr="00F60BAD" w:rsidRDefault="00F60BAD">
      <w:pPr>
        <w:rPr>
          <w:b/>
          <w:bCs/>
          <w:sz w:val="24"/>
          <w:szCs w:val="24"/>
        </w:rPr>
      </w:pPr>
      <w:r w:rsidRPr="00F60BAD">
        <w:rPr>
          <w:b/>
          <w:bCs/>
          <w:sz w:val="24"/>
          <w:szCs w:val="24"/>
        </w:rPr>
        <w:t>Electronic Appendix</w:t>
      </w:r>
    </w:p>
    <w:p w14:paraId="57C2EE87" w14:textId="6C458A21" w:rsidR="00F60BAD" w:rsidRDefault="00F60BAD"/>
    <w:p w14:paraId="69D54F69" w14:textId="413A4245" w:rsidR="00F60BAD" w:rsidRDefault="00F60BAD" w:rsidP="00F60BAD">
      <w:pPr>
        <w:suppressLineNumbers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EA </w:t>
      </w:r>
      <w:r w:rsidRPr="00AA09CA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A</w:t>
      </w:r>
      <w:r w:rsidRPr="00AA09CA">
        <w:rPr>
          <w:rFonts w:ascii="Times New Roman" w:hAnsi="Times New Roman" w:cs="Times New Roman"/>
          <w:sz w:val="24"/>
          <w:szCs w:val="24"/>
        </w:rPr>
        <w:t>: Analysis of variance for</w:t>
      </w:r>
      <w:r>
        <w:rPr>
          <w:rFonts w:ascii="Times New Roman" w:hAnsi="Times New Roman" w:cs="Times New Roman"/>
          <w:sz w:val="24"/>
          <w:szCs w:val="24"/>
        </w:rPr>
        <w:t xml:space="preserve"> plant</w:t>
      </w:r>
      <w:r w:rsidRPr="00AA09C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iodine concentration (</w:t>
      </w:r>
      <w:r w:rsidRPr="00AA09CA">
        <w:rPr>
          <w:rFonts w:ascii="Times New Roman" w:hAnsi="Times New Roman" w:cs="Times New Roman"/>
          <w:sz w:val="24"/>
          <w:szCs w:val="24"/>
        </w:rPr>
        <w:t>I</w:t>
      </w:r>
      <w:r w:rsidRPr="00AA09CA">
        <w:rPr>
          <w:rFonts w:ascii="Times New Roman" w:hAnsi="Times New Roman" w:cs="Times New Roman"/>
          <w:sz w:val="24"/>
          <w:szCs w:val="24"/>
          <w:vertAlign w:val="subscript"/>
        </w:rPr>
        <w:t>C</w:t>
      </w:r>
      <w:r w:rsidRPr="00F60BAD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cumulative iodine uptake (</w:t>
      </w:r>
      <w:r>
        <w:rPr>
          <w:rFonts w:ascii="Times New Roman" w:hAnsi="Times New Roman" w:cs="Times New Roman"/>
          <w:sz w:val="24"/>
          <w:szCs w:val="24"/>
        </w:rPr>
        <w:t>I</w:t>
      </w:r>
      <w:r w:rsidRPr="0099665D">
        <w:rPr>
          <w:rFonts w:ascii="Times New Roman" w:hAnsi="Times New Roman" w:cs="Times New Roman"/>
          <w:sz w:val="24"/>
          <w:szCs w:val="24"/>
          <w:vertAlign w:val="subscript"/>
        </w:rPr>
        <w:t>U</w:t>
      </w:r>
      <w:r w:rsidRPr="00F60BAD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and biomass weight in crop 1.</w:t>
      </w:r>
    </w:p>
    <w:tbl>
      <w:tblPr>
        <w:tblW w:w="9026" w:type="dxa"/>
        <w:tblLook w:val="04A0" w:firstRow="1" w:lastRow="0" w:firstColumn="1" w:lastColumn="0" w:noHBand="0" w:noVBand="1"/>
      </w:tblPr>
      <w:tblGrid>
        <w:gridCol w:w="2050"/>
        <w:gridCol w:w="218"/>
        <w:gridCol w:w="1033"/>
        <w:gridCol w:w="1439"/>
        <w:gridCol w:w="266"/>
        <w:gridCol w:w="1086"/>
        <w:gridCol w:w="1705"/>
        <w:gridCol w:w="1229"/>
      </w:tblGrid>
      <w:tr w:rsidR="00F60BAD" w:rsidRPr="00432290" w14:paraId="65E38EB6" w14:textId="77777777" w:rsidTr="0033010D">
        <w:trPr>
          <w:trHeight w:val="315"/>
        </w:trPr>
        <w:tc>
          <w:tcPr>
            <w:tcW w:w="20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45FFD" w14:textId="77777777" w:rsidR="00F60BAD" w:rsidRPr="00B43C13" w:rsidRDefault="00F60BAD" w:rsidP="0033010D">
            <w:pPr>
              <w:jc w:val="center"/>
              <w:rPr>
                <w:rFonts w:eastAsia="Times New Roman" w:cstheme="minorHAnsi"/>
                <w:b/>
                <w:lang w:eastAsia="en-GB"/>
              </w:rPr>
            </w:pPr>
          </w:p>
        </w:tc>
        <w:tc>
          <w:tcPr>
            <w:tcW w:w="2690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33584" w14:textId="77777777" w:rsidR="00F60BAD" w:rsidRPr="00B43C13" w:rsidRDefault="00F60BAD" w:rsidP="0033010D">
            <w:pPr>
              <w:jc w:val="center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B43C13">
              <w:rPr>
                <w:rFonts w:eastAsia="Times New Roman" w:cstheme="minorHAnsi"/>
                <w:b/>
                <w:color w:val="000000"/>
                <w:lang w:eastAsia="en-GB"/>
              </w:rPr>
              <w:t>Degrees of freedom</w:t>
            </w:r>
          </w:p>
        </w:tc>
        <w:tc>
          <w:tcPr>
            <w:tcW w:w="26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8E32B" w14:textId="77777777" w:rsidR="00F60BAD" w:rsidRPr="00B43C13" w:rsidRDefault="00F60BAD" w:rsidP="0033010D">
            <w:pPr>
              <w:jc w:val="center"/>
              <w:rPr>
                <w:rFonts w:eastAsia="Times New Roman" w:cstheme="minorHAnsi"/>
                <w:b/>
                <w:color w:val="000000"/>
                <w:lang w:eastAsia="en-GB"/>
              </w:rPr>
            </w:pPr>
          </w:p>
        </w:tc>
        <w:tc>
          <w:tcPr>
            <w:tcW w:w="4020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FB6C6" w14:textId="77777777" w:rsidR="00F60BAD" w:rsidRPr="00B43C13" w:rsidRDefault="00F60BAD" w:rsidP="0033010D">
            <w:pPr>
              <w:jc w:val="center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B43C13">
              <w:rPr>
                <w:rFonts w:eastAsia="Times New Roman" w:cstheme="minorHAnsi"/>
                <w:b/>
                <w:color w:val="000000"/>
                <w:lang w:eastAsia="en-GB"/>
              </w:rPr>
              <w:t>P-values</w:t>
            </w:r>
          </w:p>
        </w:tc>
      </w:tr>
      <w:tr w:rsidR="00F60BAD" w:rsidRPr="00432290" w14:paraId="0F2E2806" w14:textId="77777777" w:rsidTr="0033010D">
        <w:trPr>
          <w:trHeight w:val="315"/>
        </w:trPr>
        <w:tc>
          <w:tcPr>
            <w:tcW w:w="20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E6D294" w14:textId="77777777" w:rsidR="00F60BAD" w:rsidRPr="00B43C13" w:rsidRDefault="00F60BAD" w:rsidP="0033010D">
            <w:pPr>
              <w:jc w:val="center"/>
              <w:rPr>
                <w:rFonts w:eastAsia="Times New Roman" w:cstheme="minorHAnsi"/>
                <w:b/>
                <w:color w:val="000000"/>
                <w:lang w:eastAsia="en-GB"/>
              </w:rPr>
            </w:pPr>
          </w:p>
        </w:tc>
        <w:tc>
          <w:tcPr>
            <w:tcW w:w="1251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295845" w14:textId="77777777" w:rsidR="00F60BAD" w:rsidRPr="00B43C13" w:rsidRDefault="00F60BAD" w:rsidP="0033010D">
            <w:pPr>
              <w:jc w:val="center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B43C13">
              <w:rPr>
                <w:rFonts w:eastAsia="Times New Roman" w:cstheme="minorHAnsi"/>
                <w:b/>
                <w:color w:val="000000"/>
                <w:lang w:eastAsia="en-GB"/>
              </w:rPr>
              <w:t>Numerator</w:t>
            </w:r>
          </w:p>
        </w:tc>
        <w:tc>
          <w:tcPr>
            <w:tcW w:w="143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2C4D78" w14:textId="77777777" w:rsidR="00F60BAD" w:rsidRPr="00B43C13" w:rsidRDefault="00F60BAD" w:rsidP="0033010D">
            <w:pPr>
              <w:jc w:val="center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B43C13">
              <w:rPr>
                <w:rFonts w:eastAsia="Times New Roman" w:cstheme="minorHAnsi"/>
                <w:b/>
                <w:color w:val="000000"/>
                <w:lang w:eastAsia="en-GB"/>
              </w:rPr>
              <w:t>Denominator</w:t>
            </w:r>
          </w:p>
        </w:tc>
        <w:tc>
          <w:tcPr>
            <w:tcW w:w="26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A4DED7" w14:textId="77777777" w:rsidR="00F60BAD" w:rsidRPr="00B43C13" w:rsidRDefault="00F60BAD" w:rsidP="0033010D">
            <w:pPr>
              <w:jc w:val="center"/>
              <w:rPr>
                <w:rFonts w:eastAsia="Times New Roman" w:cstheme="minorHAnsi"/>
                <w:b/>
                <w:color w:val="000000"/>
                <w:lang w:eastAsia="en-GB"/>
              </w:rPr>
            </w:pPr>
          </w:p>
        </w:tc>
        <w:tc>
          <w:tcPr>
            <w:tcW w:w="108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05CDAD" w14:textId="77777777" w:rsidR="00F60BAD" w:rsidRPr="00B43C13" w:rsidRDefault="00F60BAD" w:rsidP="0033010D">
            <w:pPr>
              <w:jc w:val="center"/>
              <w:rPr>
                <w:rFonts w:eastAsia="Times New Roman" w:cstheme="minorHAnsi"/>
                <w:b/>
                <w:lang w:eastAsia="en-GB"/>
              </w:rPr>
            </w:pPr>
            <w:r w:rsidRPr="00B43C13">
              <w:rPr>
                <w:rFonts w:eastAsia="Times New Roman" w:cstheme="minorHAnsi"/>
                <w:b/>
                <w:lang w:eastAsia="en-GB"/>
              </w:rPr>
              <w:t>I</w:t>
            </w:r>
            <w:r w:rsidRPr="00B43C13">
              <w:rPr>
                <w:rFonts w:eastAsia="Times New Roman" w:cstheme="minorHAnsi"/>
                <w:b/>
                <w:vertAlign w:val="subscript"/>
                <w:lang w:eastAsia="en-GB"/>
              </w:rPr>
              <w:t>C</w:t>
            </w:r>
          </w:p>
        </w:tc>
        <w:tc>
          <w:tcPr>
            <w:tcW w:w="170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B02B29" w14:textId="77777777" w:rsidR="00F60BAD" w:rsidRPr="00B43C13" w:rsidRDefault="00F60BAD" w:rsidP="0033010D">
            <w:pPr>
              <w:jc w:val="center"/>
              <w:rPr>
                <w:rFonts w:eastAsia="Times New Roman" w:cstheme="minorHAnsi"/>
                <w:b/>
                <w:lang w:eastAsia="en-GB"/>
              </w:rPr>
            </w:pPr>
            <w:r w:rsidRPr="00B43C13">
              <w:rPr>
                <w:rFonts w:eastAsia="Times New Roman" w:cstheme="minorHAnsi"/>
                <w:b/>
                <w:lang w:eastAsia="en-GB"/>
              </w:rPr>
              <w:t>I</w:t>
            </w:r>
            <w:r w:rsidRPr="00B43C13">
              <w:rPr>
                <w:rFonts w:eastAsia="Times New Roman" w:cstheme="minorHAnsi"/>
                <w:b/>
                <w:vertAlign w:val="subscript"/>
                <w:lang w:eastAsia="en-GB"/>
              </w:rPr>
              <w:t>U</w:t>
            </w:r>
          </w:p>
        </w:tc>
        <w:tc>
          <w:tcPr>
            <w:tcW w:w="122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74780D" w14:textId="77777777" w:rsidR="00F60BAD" w:rsidRPr="00B43C13" w:rsidRDefault="00F60BAD" w:rsidP="0033010D">
            <w:pPr>
              <w:jc w:val="center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B43C13">
              <w:rPr>
                <w:rFonts w:eastAsia="Times New Roman" w:cstheme="minorHAnsi"/>
                <w:b/>
                <w:color w:val="000000"/>
                <w:lang w:eastAsia="en-GB"/>
              </w:rPr>
              <w:t>Biomass</w:t>
            </w:r>
          </w:p>
        </w:tc>
      </w:tr>
      <w:tr w:rsidR="00F60BAD" w:rsidRPr="00432290" w14:paraId="5976D269" w14:textId="77777777" w:rsidTr="0033010D">
        <w:trPr>
          <w:trHeight w:val="315"/>
        </w:trPr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2227A" w14:textId="77777777" w:rsidR="00F60BAD" w:rsidRPr="00B43C13" w:rsidRDefault="00F60BAD" w:rsidP="0033010D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B43C13">
              <w:rPr>
                <w:rFonts w:eastAsia="Times New Roman" w:cstheme="minorHAnsi"/>
                <w:color w:val="000000"/>
                <w:lang w:eastAsia="en-GB"/>
              </w:rPr>
              <w:t>Block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1A5C8" w14:textId="77777777" w:rsidR="00F60BAD" w:rsidRPr="00B43C13" w:rsidRDefault="00F60BAD" w:rsidP="0033010D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B43C13">
              <w:rPr>
                <w:rFonts w:eastAsia="Times New Roman" w:cstheme="minorHAnsi"/>
                <w:color w:val="000000"/>
                <w:lang w:eastAsia="en-GB"/>
              </w:rPr>
              <w:t>3</w:t>
            </w:r>
          </w:p>
        </w:tc>
        <w:tc>
          <w:tcPr>
            <w:tcW w:w="14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1CAD7" w14:textId="77777777" w:rsidR="00F60BAD" w:rsidRPr="00B43C13" w:rsidRDefault="00F60BAD" w:rsidP="0033010D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B43C13">
              <w:rPr>
                <w:rFonts w:eastAsia="Times New Roman" w:cstheme="minorHAnsi"/>
                <w:color w:val="000000"/>
                <w:lang w:eastAsia="en-GB"/>
              </w:rPr>
              <w:t>123</w:t>
            </w:r>
          </w:p>
        </w:tc>
        <w:tc>
          <w:tcPr>
            <w:tcW w:w="2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F6423" w14:textId="77777777" w:rsidR="00F60BAD" w:rsidRPr="00B43C13" w:rsidRDefault="00F60BAD" w:rsidP="0033010D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157E0" w14:textId="77777777" w:rsidR="00F60BAD" w:rsidRPr="00B43C13" w:rsidRDefault="00F60BAD" w:rsidP="0033010D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B43C13">
              <w:rPr>
                <w:rFonts w:eastAsia="Times New Roman" w:cstheme="minorHAnsi"/>
                <w:color w:val="000000"/>
                <w:lang w:eastAsia="en-GB"/>
              </w:rPr>
              <w:t>0.0234</w:t>
            </w:r>
          </w:p>
        </w:tc>
        <w:tc>
          <w:tcPr>
            <w:tcW w:w="17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4F8F4" w14:textId="77777777" w:rsidR="00F60BAD" w:rsidRPr="00B43C13" w:rsidRDefault="00F60BAD" w:rsidP="0033010D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B43C13">
              <w:rPr>
                <w:rFonts w:eastAsia="Times New Roman" w:cstheme="minorHAnsi"/>
                <w:color w:val="000000"/>
                <w:lang w:eastAsia="en-GB"/>
              </w:rPr>
              <w:t>0.0480</w:t>
            </w: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F748B" w14:textId="77777777" w:rsidR="00F60BAD" w:rsidRPr="00B43C13" w:rsidRDefault="00F60BAD" w:rsidP="0033010D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B43C13">
              <w:rPr>
                <w:rFonts w:eastAsia="Times New Roman" w:cstheme="minorHAnsi"/>
                <w:color w:val="000000"/>
                <w:lang w:eastAsia="en-GB"/>
              </w:rPr>
              <w:t>0.567</w:t>
            </w:r>
          </w:p>
        </w:tc>
      </w:tr>
      <w:tr w:rsidR="00F60BAD" w:rsidRPr="00432290" w14:paraId="15808250" w14:textId="77777777" w:rsidTr="0033010D">
        <w:trPr>
          <w:trHeight w:val="315"/>
        </w:trPr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2DEC9" w14:textId="77777777" w:rsidR="00F60BAD" w:rsidRPr="00B43C13" w:rsidRDefault="00F60BAD" w:rsidP="0033010D">
            <w:pPr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Harvest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99A49" w14:textId="77777777" w:rsidR="00F60BAD" w:rsidRPr="00B43C13" w:rsidRDefault="00F60BAD" w:rsidP="0033010D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B43C13">
              <w:rPr>
                <w:rFonts w:eastAsia="Times New Roman" w:cstheme="minorHAnsi"/>
                <w:color w:val="000000"/>
                <w:lang w:eastAsia="en-GB"/>
              </w:rPr>
              <w:t>4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0D77B" w14:textId="77777777" w:rsidR="00F60BAD" w:rsidRPr="00B43C13" w:rsidRDefault="00F60BAD" w:rsidP="0033010D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B43C13">
              <w:rPr>
                <w:rFonts w:eastAsia="Times New Roman" w:cstheme="minorHAnsi"/>
                <w:color w:val="000000"/>
                <w:lang w:eastAsia="en-GB"/>
              </w:rPr>
              <w:t>440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77848" w14:textId="77777777" w:rsidR="00F60BAD" w:rsidRPr="00B43C13" w:rsidRDefault="00F60BAD" w:rsidP="0033010D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E1988" w14:textId="77777777" w:rsidR="00F60BAD" w:rsidRPr="00B43C13" w:rsidRDefault="00F60BAD" w:rsidP="0033010D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B43C13">
              <w:rPr>
                <w:rFonts w:eastAsia="Times New Roman" w:cstheme="minorHAnsi"/>
                <w:color w:val="000000"/>
                <w:lang w:eastAsia="en-GB"/>
              </w:rPr>
              <w:t>&lt;0.0001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632CD" w14:textId="77777777" w:rsidR="00F60BAD" w:rsidRPr="00B43C13" w:rsidRDefault="00F60BAD" w:rsidP="0033010D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B43C13">
              <w:rPr>
                <w:rFonts w:eastAsia="Times New Roman" w:cstheme="minorHAnsi"/>
                <w:color w:val="000000"/>
                <w:lang w:eastAsia="en-GB"/>
              </w:rPr>
              <w:t>&lt;0.000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7A563" w14:textId="77777777" w:rsidR="00F60BAD" w:rsidRPr="00B43C13" w:rsidRDefault="00F60BAD" w:rsidP="0033010D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B43C13">
              <w:rPr>
                <w:rFonts w:eastAsia="Times New Roman" w:cstheme="minorHAnsi"/>
                <w:color w:val="000000"/>
                <w:lang w:eastAsia="en-GB"/>
              </w:rPr>
              <w:t>&lt;.0001</w:t>
            </w:r>
          </w:p>
        </w:tc>
      </w:tr>
      <w:tr w:rsidR="00F60BAD" w:rsidRPr="00432290" w14:paraId="2A56E414" w14:textId="77777777" w:rsidTr="0033010D">
        <w:trPr>
          <w:trHeight w:val="315"/>
        </w:trPr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3E524" w14:textId="77777777" w:rsidR="00F60BAD" w:rsidRPr="00B43C13" w:rsidRDefault="00F60BAD" w:rsidP="0033010D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B43C13">
              <w:rPr>
                <w:rFonts w:eastAsia="Times New Roman" w:cstheme="minorHAnsi"/>
                <w:color w:val="000000"/>
                <w:lang w:eastAsia="en-GB"/>
              </w:rPr>
              <w:t>Soil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A8B1D" w14:textId="77777777" w:rsidR="00F60BAD" w:rsidRPr="00B43C13" w:rsidRDefault="00F60BAD" w:rsidP="0033010D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B43C13">
              <w:rPr>
                <w:rFonts w:eastAsia="Times New Roman" w:cstheme="minorHAnsi"/>
                <w:color w:val="000000"/>
                <w:lang w:eastAsia="en-GB"/>
              </w:rPr>
              <w:t>2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7CD40" w14:textId="77777777" w:rsidR="00F60BAD" w:rsidRPr="00B43C13" w:rsidRDefault="00F60BAD" w:rsidP="0033010D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B43C13">
              <w:rPr>
                <w:rFonts w:eastAsia="Times New Roman" w:cstheme="minorHAnsi"/>
                <w:color w:val="000000"/>
                <w:lang w:eastAsia="en-GB"/>
              </w:rPr>
              <w:t>123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9D170" w14:textId="77777777" w:rsidR="00F60BAD" w:rsidRPr="00B43C13" w:rsidRDefault="00F60BAD" w:rsidP="0033010D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49094" w14:textId="77777777" w:rsidR="00F60BAD" w:rsidRPr="00B43C13" w:rsidRDefault="00F60BAD" w:rsidP="0033010D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B43C13">
              <w:rPr>
                <w:rFonts w:eastAsia="Times New Roman" w:cstheme="minorHAnsi"/>
                <w:color w:val="000000"/>
                <w:lang w:eastAsia="en-GB"/>
              </w:rPr>
              <w:t>0.0029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B3DE7" w14:textId="77777777" w:rsidR="00F60BAD" w:rsidRPr="00B43C13" w:rsidRDefault="00F60BAD" w:rsidP="0033010D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B43C13">
              <w:rPr>
                <w:rFonts w:eastAsia="Times New Roman" w:cstheme="minorHAnsi"/>
                <w:color w:val="000000"/>
                <w:lang w:eastAsia="en-GB"/>
              </w:rPr>
              <w:t>&lt;0.000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2B356" w14:textId="77777777" w:rsidR="00F60BAD" w:rsidRPr="00B43C13" w:rsidRDefault="00F60BAD" w:rsidP="0033010D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B43C13">
              <w:rPr>
                <w:rFonts w:eastAsia="Times New Roman" w:cstheme="minorHAnsi"/>
                <w:color w:val="000000"/>
                <w:lang w:eastAsia="en-GB"/>
              </w:rPr>
              <w:t>&lt;.0001</w:t>
            </w:r>
          </w:p>
        </w:tc>
      </w:tr>
      <w:tr w:rsidR="00F60BAD" w:rsidRPr="00432290" w14:paraId="336D7327" w14:textId="77777777" w:rsidTr="0033010D">
        <w:trPr>
          <w:trHeight w:val="315"/>
        </w:trPr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8943A" w14:textId="77777777" w:rsidR="00F60BAD" w:rsidRPr="00B43C13" w:rsidRDefault="00F60BAD" w:rsidP="0033010D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B43C13">
              <w:rPr>
                <w:rFonts w:eastAsia="Times New Roman" w:cstheme="minorHAnsi"/>
                <w:color w:val="000000"/>
                <w:lang w:eastAsia="en-GB"/>
              </w:rPr>
              <w:t>GV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B616B" w14:textId="77777777" w:rsidR="00F60BAD" w:rsidRPr="00B43C13" w:rsidRDefault="00F60BAD" w:rsidP="0033010D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B43C13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5125F" w14:textId="77777777" w:rsidR="00F60BAD" w:rsidRPr="00B43C13" w:rsidRDefault="00F60BAD" w:rsidP="0033010D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B43C13">
              <w:rPr>
                <w:rFonts w:eastAsia="Times New Roman" w:cstheme="minorHAnsi"/>
                <w:color w:val="000000"/>
                <w:lang w:eastAsia="en-GB"/>
              </w:rPr>
              <w:t>123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EB1CF" w14:textId="77777777" w:rsidR="00F60BAD" w:rsidRPr="00B43C13" w:rsidRDefault="00F60BAD" w:rsidP="0033010D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8303C" w14:textId="77777777" w:rsidR="00F60BAD" w:rsidRPr="00B43C13" w:rsidRDefault="00F60BAD" w:rsidP="0033010D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B43C13">
              <w:rPr>
                <w:rFonts w:eastAsia="Times New Roman" w:cstheme="minorHAnsi"/>
                <w:color w:val="000000"/>
                <w:lang w:eastAsia="en-GB"/>
              </w:rPr>
              <w:t>&lt;0.0001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F4610" w14:textId="77777777" w:rsidR="00F60BAD" w:rsidRPr="00B43C13" w:rsidRDefault="00F60BAD" w:rsidP="0033010D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B43C13">
              <w:rPr>
                <w:rFonts w:eastAsia="Times New Roman" w:cstheme="minorHAnsi"/>
                <w:color w:val="000000"/>
                <w:lang w:eastAsia="en-GB"/>
              </w:rPr>
              <w:t>0.8972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FAC9B" w14:textId="77777777" w:rsidR="00F60BAD" w:rsidRPr="00B43C13" w:rsidRDefault="00F60BAD" w:rsidP="0033010D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B43C13">
              <w:rPr>
                <w:rFonts w:eastAsia="Times New Roman" w:cstheme="minorHAnsi"/>
                <w:color w:val="000000"/>
                <w:lang w:eastAsia="en-GB"/>
              </w:rPr>
              <w:t>&lt;.0001</w:t>
            </w:r>
          </w:p>
        </w:tc>
      </w:tr>
      <w:tr w:rsidR="00F60BAD" w:rsidRPr="00432290" w14:paraId="1A591891" w14:textId="77777777" w:rsidTr="0033010D">
        <w:trPr>
          <w:trHeight w:val="315"/>
        </w:trPr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76588" w14:textId="77777777" w:rsidR="00F60BAD" w:rsidRPr="00B43C13" w:rsidRDefault="00F60BAD" w:rsidP="0033010D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B43C13">
              <w:rPr>
                <w:rFonts w:eastAsia="Times New Roman" w:cstheme="minorHAnsi"/>
                <w:color w:val="000000"/>
                <w:lang w:eastAsia="en-GB"/>
              </w:rPr>
              <w:t>I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EB506" w14:textId="77777777" w:rsidR="00F60BAD" w:rsidRPr="00B43C13" w:rsidRDefault="00F60BAD" w:rsidP="0033010D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B43C13">
              <w:rPr>
                <w:rFonts w:eastAsia="Times New Roman" w:cstheme="minorHAnsi"/>
                <w:color w:val="000000"/>
                <w:lang w:eastAsia="en-GB"/>
              </w:rPr>
              <w:t>2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37DE0" w14:textId="77777777" w:rsidR="00F60BAD" w:rsidRPr="00B43C13" w:rsidRDefault="00F60BAD" w:rsidP="0033010D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B43C13">
              <w:rPr>
                <w:rFonts w:eastAsia="Times New Roman" w:cstheme="minorHAnsi"/>
                <w:color w:val="000000"/>
                <w:lang w:eastAsia="en-GB"/>
              </w:rPr>
              <w:t>123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0B3EB" w14:textId="77777777" w:rsidR="00F60BAD" w:rsidRPr="00B43C13" w:rsidRDefault="00F60BAD" w:rsidP="0033010D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32B65" w14:textId="77777777" w:rsidR="00F60BAD" w:rsidRPr="00B43C13" w:rsidRDefault="00F60BAD" w:rsidP="0033010D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B43C13">
              <w:rPr>
                <w:rFonts w:eastAsia="Times New Roman" w:cstheme="minorHAnsi"/>
                <w:color w:val="000000"/>
                <w:lang w:eastAsia="en-GB"/>
              </w:rPr>
              <w:t>&lt;0.0001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4802E" w14:textId="77777777" w:rsidR="00F60BAD" w:rsidRPr="00B43C13" w:rsidRDefault="00F60BAD" w:rsidP="0033010D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B43C13">
              <w:rPr>
                <w:rFonts w:eastAsia="Times New Roman" w:cstheme="minorHAnsi"/>
                <w:color w:val="000000"/>
                <w:lang w:eastAsia="en-GB"/>
              </w:rPr>
              <w:t>&lt;0.000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65149" w14:textId="77777777" w:rsidR="00F60BAD" w:rsidRPr="00B43C13" w:rsidRDefault="00F60BAD" w:rsidP="0033010D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B43C13">
              <w:rPr>
                <w:rFonts w:eastAsia="Times New Roman" w:cstheme="minorHAnsi"/>
                <w:color w:val="000000"/>
                <w:lang w:eastAsia="en-GB"/>
              </w:rPr>
              <w:t>0.379</w:t>
            </w:r>
          </w:p>
        </w:tc>
      </w:tr>
      <w:tr w:rsidR="00F60BAD" w:rsidRPr="00432290" w14:paraId="13541DC0" w14:textId="77777777" w:rsidTr="0033010D">
        <w:trPr>
          <w:trHeight w:val="315"/>
        </w:trPr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02B3F" w14:textId="77777777" w:rsidR="00F60BAD" w:rsidRPr="00B43C13" w:rsidRDefault="00F60BAD" w:rsidP="0033010D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B43C13">
              <w:rPr>
                <w:rFonts w:eastAsia="Times New Roman" w:cstheme="minorHAnsi"/>
                <w:color w:val="000000"/>
                <w:lang w:eastAsia="en-GB"/>
              </w:rPr>
              <w:t>Method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7EF0B" w14:textId="77777777" w:rsidR="00F60BAD" w:rsidRPr="00B43C13" w:rsidRDefault="00F60BAD" w:rsidP="0033010D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B43C13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A6D10" w14:textId="77777777" w:rsidR="00F60BAD" w:rsidRPr="00B43C13" w:rsidRDefault="00F60BAD" w:rsidP="0033010D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B43C13">
              <w:rPr>
                <w:rFonts w:eastAsia="Times New Roman" w:cstheme="minorHAnsi"/>
                <w:color w:val="000000"/>
                <w:lang w:eastAsia="en-GB"/>
              </w:rPr>
              <w:t>440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6C03A" w14:textId="77777777" w:rsidR="00F60BAD" w:rsidRPr="00B43C13" w:rsidRDefault="00F60BAD" w:rsidP="0033010D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93A81" w14:textId="77777777" w:rsidR="00F60BAD" w:rsidRPr="00B43C13" w:rsidRDefault="00F60BAD" w:rsidP="0033010D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B43C13">
              <w:rPr>
                <w:rFonts w:eastAsia="Times New Roman" w:cstheme="minorHAnsi"/>
                <w:color w:val="000000"/>
                <w:lang w:eastAsia="en-GB"/>
              </w:rPr>
              <w:t>0.0062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61AA4" w14:textId="77777777" w:rsidR="00F60BAD" w:rsidRPr="00B43C13" w:rsidRDefault="00F60BAD" w:rsidP="0033010D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B43C13">
              <w:rPr>
                <w:rFonts w:eastAsia="Times New Roman" w:cstheme="minorHAnsi"/>
                <w:color w:val="000000"/>
                <w:lang w:eastAsia="en-GB"/>
              </w:rPr>
              <w:t>0.0604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8CCC2" w14:textId="77777777" w:rsidR="00F60BAD" w:rsidRPr="00B43C13" w:rsidRDefault="00F60BAD" w:rsidP="0033010D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B43C13">
              <w:rPr>
                <w:rFonts w:eastAsia="Times New Roman" w:cstheme="minorHAnsi"/>
                <w:color w:val="000000"/>
                <w:lang w:eastAsia="en-GB"/>
              </w:rPr>
              <w:t>0.623</w:t>
            </w:r>
          </w:p>
        </w:tc>
      </w:tr>
      <w:tr w:rsidR="00F60BAD" w:rsidRPr="00432290" w14:paraId="2130285C" w14:textId="77777777" w:rsidTr="0033010D">
        <w:trPr>
          <w:trHeight w:val="315"/>
        </w:trPr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5F830" w14:textId="77777777" w:rsidR="00F60BAD" w:rsidRPr="00B43C13" w:rsidRDefault="00F60BAD" w:rsidP="0033010D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B43C13">
              <w:rPr>
                <w:rFonts w:eastAsia="Times New Roman" w:cstheme="minorHAnsi"/>
                <w:color w:val="000000"/>
                <w:lang w:eastAsia="en-GB"/>
              </w:rPr>
              <w:t>Soil x GV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F0E13" w14:textId="77777777" w:rsidR="00F60BAD" w:rsidRPr="00B43C13" w:rsidRDefault="00F60BAD" w:rsidP="0033010D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B43C13">
              <w:rPr>
                <w:rFonts w:eastAsia="Times New Roman" w:cstheme="minorHAnsi"/>
                <w:color w:val="000000"/>
                <w:lang w:eastAsia="en-GB"/>
              </w:rPr>
              <w:t>2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BB111" w14:textId="77777777" w:rsidR="00F60BAD" w:rsidRPr="00B43C13" w:rsidRDefault="00F60BAD" w:rsidP="0033010D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B43C13">
              <w:rPr>
                <w:rFonts w:eastAsia="Times New Roman" w:cstheme="minorHAnsi"/>
                <w:color w:val="000000"/>
                <w:lang w:eastAsia="en-GB"/>
              </w:rPr>
              <w:t>123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49B8F" w14:textId="77777777" w:rsidR="00F60BAD" w:rsidRPr="00B43C13" w:rsidRDefault="00F60BAD" w:rsidP="0033010D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0BA9B" w14:textId="77777777" w:rsidR="00F60BAD" w:rsidRPr="00B43C13" w:rsidRDefault="00F60BAD" w:rsidP="0033010D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B43C13">
              <w:rPr>
                <w:rFonts w:eastAsia="Times New Roman" w:cstheme="minorHAnsi"/>
                <w:color w:val="000000"/>
                <w:lang w:eastAsia="en-GB"/>
              </w:rPr>
              <w:t>&lt;0.0001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3974F" w14:textId="77777777" w:rsidR="00F60BAD" w:rsidRPr="00B43C13" w:rsidRDefault="00F60BAD" w:rsidP="0033010D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B43C13">
              <w:rPr>
                <w:rFonts w:eastAsia="Times New Roman" w:cstheme="minorHAnsi"/>
                <w:color w:val="000000"/>
                <w:lang w:eastAsia="en-GB"/>
              </w:rPr>
              <w:t>0.0136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0AB15" w14:textId="77777777" w:rsidR="00F60BAD" w:rsidRPr="00B43C13" w:rsidRDefault="00F60BAD" w:rsidP="0033010D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B43C13">
              <w:rPr>
                <w:rFonts w:eastAsia="Times New Roman" w:cstheme="minorHAnsi"/>
                <w:color w:val="000000"/>
                <w:lang w:eastAsia="en-GB"/>
              </w:rPr>
              <w:t>0.069</w:t>
            </w:r>
          </w:p>
        </w:tc>
      </w:tr>
      <w:tr w:rsidR="00F60BAD" w:rsidRPr="00432290" w14:paraId="16A48B28" w14:textId="77777777" w:rsidTr="0033010D">
        <w:trPr>
          <w:trHeight w:val="315"/>
        </w:trPr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92232" w14:textId="77777777" w:rsidR="00F60BAD" w:rsidRPr="00B43C13" w:rsidRDefault="00F60BAD" w:rsidP="0033010D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B43C13">
              <w:rPr>
                <w:rFonts w:eastAsia="Times New Roman" w:cstheme="minorHAnsi"/>
                <w:color w:val="000000"/>
                <w:lang w:eastAsia="en-GB"/>
              </w:rPr>
              <w:t>Soil x I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1AAA9" w14:textId="77777777" w:rsidR="00F60BAD" w:rsidRPr="00B43C13" w:rsidRDefault="00F60BAD" w:rsidP="0033010D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B43C13">
              <w:rPr>
                <w:rFonts w:eastAsia="Times New Roman" w:cstheme="minorHAnsi"/>
                <w:color w:val="000000"/>
                <w:lang w:eastAsia="en-GB"/>
              </w:rPr>
              <w:t>4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CEEB7" w14:textId="77777777" w:rsidR="00F60BAD" w:rsidRPr="00B43C13" w:rsidRDefault="00F60BAD" w:rsidP="0033010D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B43C13">
              <w:rPr>
                <w:rFonts w:eastAsia="Times New Roman" w:cstheme="minorHAnsi"/>
                <w:color w:val="000000"/>
                <w:lang w:eastAsia="en-GB"/>
              </w:rPr>
              <w:t>123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E8360" w14:textId="77777777" w:rsidR="00F60BAD" w:rsidRPr="00B43C13" w:rsidRDefault="00F60BAD" w:rsidP="0033010D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2C9BF" w14:textId="77777777" w:rsidR="00F60BAD" w:rsidRPr="00B43C13" w:rsidRDefault="00F60BAD" w:rsidP="0033010D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B43C13">
              <w:rPr>
                <w:rFonts w:eastAsia="Times New Roman" w:cstheme="minorHAnsi"/>
                <w:color w:val="000000"/>
                <w:lang w:eastAsia="en-GB"/>
              </w:rPr>
              <w:t>0.3049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2965A" w14:textId="77777777" w:rsidR="00F60BAD" w:rsidRPr="00B43C13" w:rsidRDefault="00F60BAD" w:rsidP="0033010D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B43C13">
              <w:rPr>
                <w:rFonts w:eastAsia="Times New Roman" w:cstheme="minorHAnsi"/>
                <w:color w:val="000000"/>
                <w:lang w:eastAsia="en-GB"/>
              </w:rPr>
              <w:t>0.0118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EDF2D" w14:textId="77777777" w:rsidR="00F60BAD" w:rsidRPr="00B43C13" w:rsidRDefault="00F60BAD" w:rsidP="0033010D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B43C13">
              <w:rPr>
                <w:rFonts w:eastAsia="Times New Roman" w:cstheme="minorHAnsi"/>
                <w:color w:val="000000"/>
                <w:lang w:eastAsia="en-GB"/>
              </w:rPr>
              <w:t>0.028</w:t>
            </w:r>
          </w:p>
        </w:tc>
      </w:tr>
      <w:tr w:rsidR="00F60BAD" w:rsidRPr="00432290" w14:paraId="7488C4E0" w14:textId="77777777" w:rsidTr="0033010D">
        <w:trPr>
          <w:trHeight w:val="315"/>
        </w:trPr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B2DC9" w14:textId="77777777" w:rsidR="00F60BAD" w:rsidRPr="00B43C13" w:rsidRDefault="00F60BAD" w:rsidP="0033010D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B43C13">
              <w:rPr>
                <w:rFonts w:eastAsia="Times New Roman" w:cstheme="minorHAnsi"/>
                <w:color w:val="000000"/>
                <w:lang w:eastAsia="en-GB"/>
              </w:rPr>
              <w:t>GV x I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850F6" w14:textId="77777777" w:rsidR="00F60BAD" w:rsidRPr="00B43C13" w:rsidRDefault="00F60BAD" w:rsidP="0033010D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B43C13">
              <w:rPr>
                <w:rFonts w:eastAsia="Times New Roman" w:cstheme="minorHAnsi"/>
                <w:color w:val="000000"/>
                <w:lang w:eastAsia="en-GB"/>
              </w:rPr>
              <w:t>2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6B825" w14:textId="77777777" w:rsidR="00F60BAD" w:rsidRPr="00B43C13" w:rsidRDefault="00F60BAD" w:rsidP="0033010D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B43C13">
              <w:rPr>
                <w:rFonts w:eastAsia="Times New Roman" w:cstheme="minorHAnsi"/>
                <w:color w:val="000000"/>
                <w:lang w:eastAsia="en-GB"/>
              </w:rPr>
              <w:t>124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347EB" w14:textId="77777777" w:rsidR="00F60BAD" w:rsidRPr="00B43C13" w:rsidRDefault="00F60BAD" w:rsidP="0033010D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AF276" w14:textId="77777777" w:rsidR="00F60BAD" w:rsidRPr="00B43C13" w:rsidRDefault="00F60BAD" w:rsidP="0033010D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B43C13">
              <w:rPr>
                <w:rFonts w:eastAsia="Times New Roman" w:cstheme="minorHAnsi"/>
                <w:color w:val="000000"/>
                <w:lang w:eastAsia="en-GB"/>
              </w:rPr>
              <w:t>0.0747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48EE2" w14:textId="77777777" w:rsidR="00F60BAD" w:rsidRPr="00B43C13" w:rsidRDefault="00F60BAD" w:rsidP="0033010D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B43C13">
              <w:rPr>
                <w:rFonts w:eastAsia="Times New Roman" w:cstheme="minorHAnsi"/>
                <w:color w:val="000000"/>
                <w:lang w:eastAsia="en-GB"/>
              </w:rPr>
              <w:t>0.0946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A2ACE" w14:textId="77777777" w:rsidR="00F60BAD" w:rsidRPr="00B43C13" w:rsidRDefault="00F60BAD" w:rsidP="0033010D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B43C13">
              <w:rPr>
                <w:rFonts w:eastAsia="Times New Roman" w:cstheme="minorHAnsi"/>
                <w:color w:val="000000"/>
                <w:lang w:eastAsia="en-GB"/>
              </w:rPr>
              <w:t>0.409</w:t>
            </w:r>
          </w:p>
        </w:tc>
      </w:tr>
      <w:tr w:rsidR="00F60BAD" w:rsidRPr="00432290" w14:paraId="104AE063" w14:textId="77777777" w:rsidTr="0033010D">
        <w:trPr>
          <w:trHeight w:val="315"/>
        </w:trPr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5AD60" w14:textId="77777777" w:rsidR="00F60BAD" w:rsidRPr="00B43C13" w:rsidRDefault="00F60BAD" w:rsidP="0033010D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B43C13">
              <w:rPr>
                <w:rFonts w:eastAsia="Times New Roman" w:cstheme="minorHAnsi"/>
                <w:color w:val="000000"/>
                <w:lang w:eastAsia="en-GB"/>
              </w:rPr>
              <w:t>Soil x Method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91A36" w14:textId="77777777" w:rsidR="00F60BAD" w:rsidRPr="00B43C13" w:rsidRDefault="00F60BAD" w:rsidP="0033010D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B43C13">
              <w:rPr>
                <w:rFonts w:eastAsia="Times New Roman" w:cstheme="minorHAnsi"/>
                <w:color w:val="000000"/>
                <w:lang w:eastAsia="en-GB"/>
              </w:rPr>
              <w:t>2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F5765" w14:textId="77777777" w:rsidR="00F60BAD" w:rsidRPr="00B43C13" w:rsidRDefault="00F60BAD" w:rsidP="0033010D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B43C13">
              <w:rPr>
                <w:rFonts w:eastAsia="Times New Roman" w:cstheme="minorHAnsi"/>
                <w:color w:val="000000"/>
                <w:lang w:eastAsia="en-GB"/>
              </w:rPr>
              <w:t>440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88600" w14:textId="77777777" w:rsidR="00F60BAD" w:rsidRPr="00B43C13" w:rsidRDefault="00F60BAD" w:rsidP="0033010D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96C58" w14:textId="77777777" w:rsidR="00F60BAD" w:rsidRPr="00B43C13" w:rsidRDefault="00F60BAD" w:rsidP="0033010D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B43C13">
              <w:rPr>
                <w:rFonts w:eastAsia="Times New Roman" w:cstheme="minorHAnsi"/>
                <w:color w:val="000000"/>
                <w:lang w:eastAsia="en-GB"/>
              </w:rPr>
              <w:t>0.0534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E243E" w14:textId="77777777" w:rsidR="00F60BAD" w:rsidRPr="00B43C13" w:rsidRDefault="00F60BAD" w:rsidP="0033010D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B43C13">
              <w:rPr>
                <w:rFonts w:eastAsia="Times New Roman" w:cstheme="minorHAnsi"/>
                <w:color w:val="000000"/>
                <w:lang w:eastAsia="en-GB"/>
              </w:rPr>
              <w:t>0.3734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121CF" w14:textId="77777777" w:rsidR="00F60BAD" w:rsidRPr="00B43C13" w:rsidRDefault="00F60BAD" w:rsidP="0033010D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B43C13">
              <w:rPr>
                <w:rFonts w:eastAsia="Times New Roman" w:cstheme="minorHAnsi"/>
                <w:color w:val="000000"/>
                <w:lang w:eastAsia="en-GB"/>
              </w:rPr>
              <w:t>0.221</w:t>
            </w:r>
          </w:p>
        </w:tc>
      </w:tr>
      <w:tr w:rsidR="00F60BAD" w:rsidRPr="00432290" w14:paraId="14C01F4A" w14:textId="77777777" w:rsidTr="0033010D">
        <w:trPr>
          <w:trHeight w:val="315"/>
        </w:trPr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EF5CE" w14:textId="77777777" w:rsidR="00F60BAD" w:rsidRPr="00B43C13" w:rsidRDefault="00F60BAD" w:rsidP="0033010D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B43C13">
              <w:rPr>
                <w:rFonts w:eastAsia="Times New Roman" w:cstheme="minorHAnsi"/>
                <w:color w:val="000000"/>
                <w:lang w:eastAsia="en-GB"/>
              </w:rPr>
              <w:t>GV x Method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8B062" w14:textId="77777777" w:rsidR="00F60BAD" w:rsidRPr="00B43C13" w:rsidRDefault="00F60BAD" w:rsidP="0033010D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B43C13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3838F" w14:textId="77777777" w:rsidR="00F60BAD" w:rsidRPr="00B43C13" w:rsidRDefault="00F60BAD" w:rsidP="0033010D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B43C13">
              <w:rPr>
                <w:rFonts w:eastAsia="Times New Roman" w:cstheme="minorHAnsi"/>
                <w:color w:val="000000"/>
                <w:lang w:eastAsia="en-GB"/>
              </w:rPr>
              <w:t>440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AC445" w14:textId="77777777" w:rsidR="00F60BAD" w:rsidRPr="00B43C13" w:rsidRDefault="00F60BAD" w:rsidP="0033010D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82AD5" w14:textId="77777777" w:rsidR="00F60BAD" w:rsidRPr="00B43C13" w:rsidRDefault="00F60BAD" w:rsidP="0033010D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B43C13">
              <w:rPr>
                <w:rFonts w:eastAsia="Times New Roman" w:cstheme="minorHAnsi"/>
                <w:color w:val="000000"/>
                <w:lang w:eastAsia="en-GB"/>
              </w:rPr>
              <w:t>0.0109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02E2F" w14:textId="77777777" w:rsidR="00F60BAD" w:rsidRPr="00B43C13" w:rsidRDefault="00F60BAD" w:rsidP="0033010D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B43C13">
              <w:rPr>
                <w:rFonts w:eastAsia="Times New Roman" w:cstheme="minorHAnsi"/>
                <w:color w:val="000000"/>
                <w:lang w:eastAsia="en-GB"/>
              </w:rPr>
              <w:t>0.2933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894C4" w14:textId="77777777" w:rsidR="00F60BAD" w:rsidRPr="00B43C13" w:rsidRDefault="00F60BAD" w:rsidP="0033010D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B43C13">
              <w:rPr>
                <w:rFonts w:eastAsia="Times New Roman" w:cstheme="minorHAnsi"/>
                <w:color w:val="000000"/>
                <w:lang w:eastAsia="en-GB"/>
              </w:rPr>
              <w:t>0.202</w:t>
            </w:r>
          </w:p>
        </w:tc>
      </w:tr>
      <w:tr w:rsidR="00F60BAD" w:rsidRPr="00432290" w14:paraId="43F369F3" w14:textId="77777777" w:rsidTr="0033010D">
        <w:trPr>
          <w:trHeight w:val="315"/>
        </w:trPr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D0591" w14:textId="77777777" w:rsidR="00F60BAD" w:rsidRPr="00B43C13" w:rsidRDefault="00F60BAD" w:rsidP="0033010D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B43C13">
              <w:rPr>
                <w:rFonts w:eastAsia="Times New Roman" w:cstheme="minorHAnsi"/>
                <w:color w:val="000000"/>
                <w:lang w:eastAsia="en-GB"/>
              </w:rPr>
              <w:t>I x Method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B618B" w14:textId="77777777" w:rsidR="00F60BAD" w:rsidRPr="00B43C13" w:rsidRDefault="00F60BAD" w:rsidP="0033010D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B43C13">
              <w:rPr>
                <w:rFonts w:eastAsia="Times New Roman" w:cstheme="minorHAnsi"/>
                <w:color w:val="000000"/>
                <w:lang w:eastAsia="en-GB"/>
              </w:rPr>
              <w:t>2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9F17B" w14:textId="77777777" w:rsidR="00F60BAD" w:rsidRPr="00B43C13" w:rsidRDefault="00F60BAD" w:rsidP="0033010D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B43C13">
              <w:rPr>
                <w:rFonts w:eastAsia="Times New Roman" w:cstheme="minorHAnsi"/>
                <w:color w:val="000000"/>
                <w:lang w:eastAsia="en-GB"/>
              </w:rPr>
              <w:t>440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1C94F" w14:textId="77777777" w:rsidR="00F60BAD" w:rsidRPr="00B43C13" w:rsidRDefault="00F60BAD" w:rsidP="0033010D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4BC6F" w14:textId="77777777" w:rsidR="00F60BAD" w:rsidRPr="00B43C13" w:rsidRDefault="00F60BAD" w:rsidP="0033010D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B43C13">
              <w:rPr>
                <w:rFonts w:eastAsia="Times New Roman" w:cstheme="minorHAnsi"/>
                <w:color w:val="000000"/>
                <w:lang w:eastAsia="en-GB"/>
              </w:rPr>
              <w:t>0.1756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DB4E9" w14:textId="77777777" w:rsidR="00F60BAD" w:rsidRPr="00B43C13" w:rsidRDefault="00F60BAD" w:rsidP="0033010D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B43C13">
              <w:rPr>
                <w:rFonts w:eastAsia="Times New Roman" w:cstheme="minorHAnsi"/>
                <w:color w:val="000000"/>
                <w:lang w:eastAsia="en-GB"/>
              </w:rPr>
              <w:t>0.2145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2062B" w14:textId="77777777" w:rsidR="00F60BAD" w:rsidRPr="00B43C13" w:rsidRDefault="00F60BAD" w:rsidP="0033010D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B43C13">
              <w:rPr>
                <w:rFonts w:eastAsia="Times New Roman" w:cstheme="minorHAnsi"/>
                <w:color w:val="000000"/>
                <w:lang w:eastAsia="en-GB"/>
              </w:rPr>
              <w:t>0.713</w:t>
            </w:r>
          </w:p>
        </w:tc>
      </w:tr>
      <w:tr w:rsidR="00F60BAD" w:rsidRPr="00432290" w14:paraId="7A5A6D4B" w14:textId="77777777" w:rsidTr="0033010D">
        <w:trPr>
          <w:trHeight w:val="315"/>
        </w:trPr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4704F" w14:textId="77777777" w:rsidR="00F60BAD" w:rsidRPr="00B43C13" w:rsidRDefault="00F60BAD" w:rsidP="0033010D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B43C13">
              <w:rPr>
                <w:rFonts w:eastAsia="Times New Roman" w:cstheme="minorHAnsi"/>
                <w:color w:val="000000"/>
                <w:lang w:eastAsia="en-GB"/>
              </w:rPr>
              <w:t>Soil x GV x I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56928" w14:textId="77777777" w:rsidR="00F60BAD" w:rsidRPr="00B43C13" w:rsidRDefault="00F60BAD" w:rsidP="0033010D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B43C13">
              <w:rPr>
                <w:rFonts w:eastAsia="Times New Roman" w:cstheme="minorHAnsi"/>
                <w:color w:val="000000"/>
                <w:lang w:eastAsia="en-GB"/>
              </w:rPr>
              <w:t>4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FF115" w14:textId="77777777" w:rsidR="00F60BAD" w:rsidRPr="00B43C13" w:rsidRDefault="00F60BAD" w:rsidP="0033010D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B43C13">
              <w:rPr>
                <w:rFonts w:eastAsia="Times New Roman" w:cstheme="minorHAnsi"/>
                <w:color w:val="000000"/>
                <w:lang w:eastAsia="en-GB"/>
              </w:rPr>
              <w:t>123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08C65" w14:textId="77777777" w:rsidR="00F60BAD" w:rsidRPr="00B43C13" w:rsidRDefault="00F60BAD" w:rsidP="0033010D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6C965" w14:textId="77777777" w:rsidR="00F60BAD" w:rsidRPr="00B43C13" w:rsidRDefault="00F60BAD" w:rsidP="0033010D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B43C13">
              <w:rPr>
                <w:rFonts w:eastAsia="Times New Roman" w:cstheme="minorHAnsi"/>
                <w:color w:val="000000"/>
                <w:lang w:eastAsia="en-GB"/>
              </w:rPr>
              <w:t>0.1487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90534" w14:textId="77777777" w:rsidR="00F60BAD" w:rsidRPr="00B43C13" w:rsidRDefault="00F60BAD" w:rsidP="0033010D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B43C13">
              <w:rPr>
                <w:rFonts w:eastAsia="Times New Roman" w:cstheme="minorHAnsi"/>
                <w:color w:val="000000"/>
                <w:lang w:eastAsia="en-GB"/>
              </w:rPr>
              <w:t>0.24</w:t>
            </w:r>
            <w:r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969BF" w14:textId="77777777" w:rsidR="00F60BAD" w:rsidRPr="00B43C13" w:rsidRDefault="00F60BAD" w:rsidP="0033010D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B43C13">
              <w:rPr>
                <w:rFonts w:eastAsia="Times New Roman" w:cstheme="minorHAnsi"/>
                <w:color w:val="000000"/>
                <w:lang w:eastAsia="en-GB"/>
              </w:rPr>
              <w:t>0.124</w:t>
            </w:r>
          </w:p>
        </w:tc>
      </w:tr>
      <w:tr w:rsidR="00F60BAD" w:rsidRPr="00432290" w14:paraId="7D380FFA" w14:textId="77777777" w:rsidTr="0033010D">
        <w:trPr>
          <w:trHeight w:val="315"/>
        </w:trPr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FDD30" w14:textId="77777777" w:rsidR="00F60BAD" w:rsidRPr="00B43C13" w:rsidRDefault="00F60BAD" w:rsidP="0033010D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B43C13">
              <w:rPr>
                <w:rFonts w:eastAsia="Times New Roman" w:cstheme="minorHAnsi"/>
                <w:color w:val="000000"/>
                <w:lang w:eastAsia="en-GB"/>
              </w:rPr>
              <w:t>Soil x GV x Method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57FE3" w14:textId="77777777" w:rsidR="00F60BAD" w:rsidRPr="00B43C13" w:rsidRDefault="00F60BAD" w:rsidP="0033010D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B43C13">
              <w:rPr>
                <w:rFonts w:eastAsia="Times New Roman" w:cstheme="minorHAnsi"/>
                <w:color w:val="000000"/>
                <w:lang w:eastAsia="en-GB"/>
              </w:rPr>
              <w:t>2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7EE46" w14:textId="77777777" w:rsidR="00F60BAD" w:rsidRPr="00B43C13" w:rsidRDefault="00F60BAD" w:rsidP="0033010D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B43C13">
              <w:rPr>
                <w:rFonts w:eastAsia="Times New Roman" w:cstheme="minorHAnsi"/>
                <w:color w:val="000000"/>
                <w:lang w:eastAsia="en-GB"/>
              </w:rPr>
              <w:t>440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CBFDB" w14:textId="77777777" w:rsidR="00F60BAD" w:rsidRPr="00B43C13" w:rsidRDefault="00F60BAD" w:rsidP="0033010D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918E3" w14:textId="77777777" w:rsidR="00F60BAD" w:rsidRPr="00B43C13" w:rsidRDefault="00F60BAD" w:rsidP="0033010D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B43C13">
              <w:rPr>
                <w:rFonts w:eastAsia="Times New Roman" w:cstheme="minorHAnsi"/>
                <w:color w:val="000000"/>
                <w:lang w:eastAsia="en-GB"/>
              </w:rPr>
              <w:t>0.5948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C9E9F" w14:textId="77777777" w:rsidR="00F60BAD" w:rsidRPr="00B43C13" w:rsidRDefault="00F60BAD" w:rsidP="0033010D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B43C13">
              <w:rPr>
                <w:rFonts w:eastAsia="Times New Roman" w:cstheme="minorHAnsi"/>
                <w:color w:val="000000"/>
                <w:lang w:eastAsia="en-GB"/>
              </w:rPr>
              <w:t>0.8133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E11A8" w14:textId="77777777" w:rsidR="00F60BAD" w:rsidRPr="00B43C13" w:rsidRDefault="00F60BAD" w:rsidP="0033010D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B43C13">
              <w:rPr>
                <w:rFonts w:eastAsia="Times New Roman" w:cstheme="minorHAnsi"/>
                <w:color w:val="000000"/>
                <w:lang w:eastAsia="en-GB"/>
              </w:rPr>
              <w:t>0.033</w:t>
            </w:r>
          </w:p>
        </w:tc>
      </w:tr>
      <w:tr w:rsidR="00F60BAD" w:rsidRPr="00432290" w14:paraId="515795A5" w14:textId="77777777" w:rsidTr="0033010D">
        <w:trPr>
          <w:trHeight w:val="315"/>
        </w:trPr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9E1A1" w14:textId="77777777" w:rsidR="00F60BAD" w:rsidRPr="00B43C13" w:rsidRDefault="00F60BAD" w:rsidP="0033010D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B43C13">
              <w:rPr>
                <w:rFonts w:eastAsia="Times New Roman" w:cstheme="minorHAnsi"/>
                <w:color w:val="000000"/>
                <w:lang w:eastAsia="en-GB"/>
              </w:rPr>
              <w:t>Soil x I x Method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1C869" w14:textId="77777777" w:rsidR="00F60BAD" w:rsidRPr="00B43C13" w:rsidRDefault="00F60BAD" w:rsidP="0033010D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B43C13">
              <w:rPr>
                <w:rFonts w:eastAsia="Times New Roman" w:cstheme="minorHAnsi"/>
                <w:color w:val="000000"/>
                <w:lang w:eastAsia="en-GB"/>
              </w:rPr>
              <w:t>4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245C7" w14:textId="77777777" w:rsidR="00F60BAD" w:rsidRPr="00B43C13" w:rsidRDefault="00F60BAD" w:rsidP="0033010D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B43C13">
              <w:rPr>
                <w:rFonts w:eastAsia="Times New Roman" w:cstheme="minorHAnsi"/>
                <w:color w:val="000000"/>
                <w:lang w:eastAsia="en-GB"/>
              </w:rPr>
              <w:t>440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BB0C5" w14:textId="77777777" w:rsidR="00F60BAD" w:rsidRPr="00B43C13" w:rsidRDefault="00F60BAD" w:rsidP="0033010D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9485C" w14:textId="77777777" w:rsidR="00F60BAD" w:rsidRPr="00B43C13" w:rsidRDefault="00F60BAD" w:rsidP="0033010D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B43C13">
              <w:rPr>
                <w:rFonts w:eastAsia="Times New Roman" w:cstheme="minorHAnsi"/>
                <w:color w:val="000000"/>
                <w:lang w:eastAsia="en-GB"/>
              </w:rPr>
              <w:t>0.3739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9E69B" w14:textId="77777777" w:rsidR="00F60BAD" w:rsidRPr="00B43C13" w:rsidRDefault="00F60BAD" w:rsidP="0033010D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B43C13">
              <w:rPr>
                <w:rFonts w:eastAsia="Times New Roman" w:cstheme="minorHAnsi"/>
                <w:color w:val="000000"/>
                <w:lang w:eastAsia="en-GB"/>
              </w:rPr>
              <w:t>0.0635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0CBCE" w14:textId="77777777" w:rsidR="00F60BAD" w:rsidRPr="00B43C13" w:rsidRDefault="00F60BAD" w:rsidP="0033010D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B43C13">
              <w:rPr>
                <w:rFonts w:eastAsia="Times New Roman" w:cstheme="minorHAnsi"/>
                <w:color w:val="000000"/>
                <w:lang w:eastAsia="en-GB"/>
              </w:rPr>
              <w:t>0.187</w:t>
            </w:r>
          </w:p>
        </w:tc>
      </w:tr>
      <w:tr w:rsidR="00F60BAD" w:rsidRPr="00432290" w14:paraId="4D62BC47" w14:textId="77777777" w:rsidTr="0033010D">
        <w:trPr>
          <w:trHeight w:val="315"/>
        </w:trPr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4C5DE" w14:textId="77777777" w:rsidR="00F60BAD" w:rsidRPr="00B43C13" w:rsidRDefault="00F60BAD" w:rsidP="0033010D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B43C13">
              <w:rPr>
                <w:rFonts w:eastAsia="Times New Roman" w:cstheme="minorHAnsi"/>
                <w:color w:val="000000"/>
                <w:lang w:eastAsia="en-GB"/>
              </w:rPr>
              <w:t>GV x I x Method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790D8" w14:textId="77777777" w:rsidR="00F60BAD" w:rsidRPr="00B43C13" w:rsidRDefault="00F60BAD" w:rsidP="0033010D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B43C13">
              <w:rPr>
                <w:rFonts w:eastAsia="Times New Roman" w:cstheme="minorHAnsi"/>
                <w:color w:val="000000"/>
                <w:lang w:eastAsia="en-GB"/>
              </w:rPr>
              <w:t>2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C74FB" w14:textId="77777777" w:rsidR="00F60BAD" w:rsidRPr="00B43C13" w:rsidRDefault="00F60BAD" w:rsidP="0033010D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B43C13">
              <w:rPr>
                <w:rFonts w:eastAsia="Times New Roman" w:cstheme="minorHAnsi"/>
                <w:color w:val="000000"/>
                <w:lang w:eastAsia="en-GB"/>
              </w:rPr>
              <w:t>440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071BD" w14:textId="77777777" w:rsidR="00F60BAD" w:rsidRPr="00B43C13" w:rsidRDefault="00F60BAD" w:rsidP="0033010D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82E1C" w14:textId="77777777" w:rsidR="00F60BAD" w:rsidRPr="00B43C13" w:rsidRDefault="00F60BAD" w:rsidP="0033010D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B43C13">
              <w:rPr>
                <w:rFonts w:eastAsia="Times New Roman" w:cstheme="minorHAnsi"/>
                <w:color w:val="000000"/>
                <w:lang w:eastAsia="en-GB"/>
              </w:rPr>
              <w:t>0.0945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DC8D4" w14:textId="77777777" w:rsidR="00F60BAD" w:rsidRPr="00B43C13" w:rsidRDefault="00F60BAD" w:rsidP="0033010D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B43C13">
              <w:rPr>
                <w:rFonts w:eastAsia="Times New Roman" w:cstheme="minorHAnsi"/>
                <w:color w:val="000000"/>
                <w:lang w:eastAsia="en-GB"/>
              </w:rPr>
              <w:t>0.2344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E52FE" w14:textId="77777777" w:rsidR="00F60BAD" w:rsidRPr="00B43C13" w:rsidRDefault="00F60BAD" w:rsidP="0033010D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B43C13">
              <w:rPr>
                <w:rFonts w:eastAsia="Times New Roman" w:cstheme="minorHAnsi"/>
                <w:color w:val="000000"/>
                <w:lang w:eastAsia="en-GB"/>
              </w:rPr>
              <w:t>0.057</w:t>
            </w:r>
          </w:p>
        </w:tc>
      </w:tr>
      <w:tr w:rsidR="00F60BAD" w:rsidRPr="00432290" w14:paraId="61B95AA0" w14:textId="77777777" w:rsidTr="0033010D">
        <w:trPr>
          <w:trHeight w:val="330"/>
        </w:trPr>
        <w:tc>
          <w:tcPr>
            <w:tcW w:w="226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DDE01C" w14:textId="77777777" w:rsidR="00F60BAD" w:rsidRPr="00B43C13" w:rsidRDefault="00F60BAD" w:rsidP="0033010D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B43C13">
              <w:rPr>
                <w:rFonts w:eastAsia="Times New Roman" w:cstheme="minorHAnsi"/>
                <w:color w:val="000000"/>
                <w:lang w:eastAsia="en-GB"/>
              </w:rPr>
              <w:t>Soil x GV x I x Method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EB76B9" w14:textId="77777777" w:rsidR="00F60BAD" w:rsidRPr="00B43C13" w:rsidRDefault="00F60BAD" w:rsidP="0033010D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B43C13">
              <w:rPr>
                <w:rFonts w:eastAsia="Times New Roman" w:cstheme="minorHAnsi"/>
                <w:color w:val="000000"/>
                <w:lang w:eastAsia="en-GB"/>
              </w:rPr>
              <w:t>4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368E45" w14:textId="77777777" w:rsidR="00F60BAD" w:rsidRPr="00B43C13" w:rsidRDefault="00F60BAD" w:rsidP="0033010D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B43C13">
              <w:rPr>
                <w:rFonts w:eastAsia="Times New Roman" w:cstheme="minorHAnsi"/>
                <w:color w:val="000000"/>
                <w:lang w:eastAsia="en-GB"/>
              </w:rPr>
              <w:t>440</w:t>
            </w:r>
          </w:p>
        </w:tc>
        <w:tc>
          <w:tcPr>
            <w:tcW w:w="2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FCB899" w14:textId="77777777" w:rsidR="00F60BAD" w:rsidRPr="00B43C13" w:rsidRDefault="00F60BAD" w:rsidP="0033010D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427CA8" w14:textId="77777777" w:rsidR="00F60BAD" w:rsidRPr="00B43C13" w:rsidRDefault="00F60BAD" w:rsidP="0033010D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B43C13">
              <w:rPr>
                <w:rFonts w:eastAsia="Times New Roman" w:cstheme="minorHAnsi"/>
                <w:color w:val="000000"/>
                <w:lang w:eastAsia="en-GB"/>
              </w:rPr>
              <w:t>0.2641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B4FFEB" w14:textId="77777777" w:rsidR="00F60BAD" w:rsidRPr="00B43C13" w:rsidRDefault="00F60BAD" w:rsidP="0033010D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B43C13">
              <w:rPr>
                <w:rFonts w:eastAsia="Times New Roman" w:cstheme="minorHAnsi"/>
                <w:color w:val="000000"/>
                <w:lang w:eastAsia="en-GB"/>
              </w:rPr>
              <w:t>0.3728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CA8767" w14:textId="77777777" w:rsidR="00F60BAD" w:rsidRPr="00B43C13" w:rsidRDefault="00F60BAD" w:rsidP="0033010D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B43C13">
              <w:rPr>
                <w:rFonts w:eastAsia="Times New Roman" w:cstheme="minorHAnsi"/>
                <w:color w:val="000000"/>
                <w:lang w:eastAsia="en-GB"/>
              </w:rPr>
              <w:t>0.239</w:t>
            </w:r>
          </w:p>
        </w:tc>
      </w:tr>
    </w:tbl>
    <w:p w14:paraId="1ED68EA8" w14:textId="77777777" w:rsidR="00F60BAD" w:rsidRPr="009179E7" w:rsidRDefault="00F60BAD" w:rsidP="00F60BAD">
      <w:pPr>
        <w:suppressLineNumbers/>
        <w:spacing w:line="360" w:lineRule="auto"/>
        <w:jc w:val="both"/>
        <w:rPr>
          <w:rFonts w:ascii="Times New Roman" w:hAnsi="Times New Roman" w:cs="Times New Roman"/>
        </w:rPr>
      </w:pPr>
      <w:r w:rsidRPr="00432290">
        <w:rPr>
          <w:rFonts w:ascii="Times New Roman" w:hAnsi="Times New Roman" w:cs="Times New Roman"/>
          <w:color w:val="000000"/>
        </w:rPr>
        <w:t xml:space="preserve">GV = Green vegetable; I = </w:t>
      </w:r>
      <w:r>
        <w:rPr>
          <w:rFonts w:ascii="Times New Roman" w:hAnsi="Times New Roman" w:cs="Times New Roman"/>
          <w:color w:val="000000"/>
        </w:rPr>
        <w:t>i</w:t>
      </w:r>
      <w:r w:rsidRPr="00432290">
        <w:rPr>
          <w:rFonts w:ascii="Times New Roman" w:hAnsi="Times New Roman" w:cs="Times New Roman"/>
          <w:color w:val="000000"/>
        </w:rPr>
        <w:t>odine application level</w:t>
      </w:r>
    </w:p>
    <w:p w14:paraId="42D11311" w14:textId="730D26DB" w:rsidR="00F60BAD" w:rsidRDefault="00F60BAD">
      <w:r>
        <w:br w:type="page"/>
      </w:r>
    </w:p>
    <w:p w14:paraId="2201AADE" w14:textId="6E9E2CFF" w:rsidR="00F60BAD" w:rsidRDefault="00F60BAD" w:rsidP="00F60BAD">
      <w:pPr>
        <w:suppressLineNumbers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EA </w:t>
      </w:r>
      <w:r w:rsidRPr="00724F13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B</w:t>
      </w:r>
      <w:r w:rsidRPr="00724F13">
        <w:rPr>
          <w:rFonts w:ascii="Times New Roman" w:hAnsi="Times New Roman" w:cs="Times New Roman"/>
          <w:b/>
          <w:sz w:val="24"/>
          <w:szCs w:val="24"/>
        </w:rPr>
        <w:t>:</w:t>
      </w:r>
      <w:r w:rsidRPr="00724F13">
        <w:rPr>
          <w:rFonts w:ascii="Times New Roman" w:hAnsi="Times New Roman" w:cs="Times New Roman"/>
          <w:sz w:val="24"/>
          <w:szCs w:val="24"/>
        </w:rPr>
        <w:t xml:space="preserve">  </w:t>
      </w:r>
      <w:r>
        <w:rPr>
          <w:rFonts w:ascii="Times New Roman" w:hAnsi="Times New Roman" w:cs="Times New Roman"/>
          <w:sz w:val="24"/>
          <w:szCs w:val="24"/>
        </w:rPr>
        <w:t>ANOVA t</w:t>
      </w:r>
      <w:r w:rsidRPr="00724F13">
        <w:rPr>
          <w:rFonts w:ascii="Times New Roman" w:hAnsi="Times New Roman" w:cs="Times New Roman"/>
          <w:sz w:val="24"/>
          <w:szCs w:val="24"/>
        </w:rPr>
        <w:t>able of contrasts</w:t>
      </w:r>
      <w:r>
        <w:rPr>
          <w:rFonts w:ascii="Times New Roman" w:hAnsi="Times New Roman" w:cs="Times New Roman"/>
          <w:sz w:val="24"/>
          <w:szCs w:val="24"/>
        </w:rPr>
        <w:t xml:space="preserve"> for</w:t>
      </w:r>
      <w:r w:rsidRPr="00724F13">
        <w:rPr>
          <w:rFonts w:ascii="Times New Roman" w:hAnsi="Times New Roman" w:cs="Times New Roman"/>
          <w:sz w:val="24"/>
          <w:szCs w:val="24"/>
        </w:rPr>
        <w:t xml:space="preserve"> I concentratio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I</w:t>
      </w:r>
      <w:r w:rsidRPr="00F60BAD">
        <w:rPr>
          <w:rFonts w:ascii="Times New Roman" w:hAnsi="Times New Roman" w:cs="Times New Roman"/>
          <w:sz w:val="24"/>
          <w:szCs w:val="24"/>
          <w:vertAlign w:val="subscript"/>
        </w:rPr>
        <w:t>C</w:t>
      </w:r>
      <w:r>
        <w:rPr>
          <w:rFonts w:ascii="Times New Roman" w:hAnsi="Times New Roman" w:cs="Times New Roman"/>
          <w:sz w:val="24"/>
          <w:szCs w:val="24"/>
        </w:rPr>
        <w:t xml:space="preserve">) </w:t>
      </w:r>
      <w:r>
        <w:rPr>
          <w:rFonts w:ascii="Times New Roman" w:hAnsi="Times New Roman" w:cs="Times New Roman"/>
          <w:sz w:val="24"/>
          <w:szCs w:val="24"/>
        </w:rPr>
        <w:t xml:space="preserve">and </w:t>
      </w:r>
      <w:r>
        <w:rPr>
          <w:rFonts w:ascii="Times New Roman" w:hAnsi="Times New Roman" w:cs="Times New Roman"/>
          <w:sz w:val="24"/>
          <w:szCs w:val="24"/>
        </w:rPr>
        <w:t xml:space="preserve">cumulative I </w:t>
      </w:r>
      <w:r>
        <w:rPr>
          <w:rFonts w:ascii="Times New Roman" w:hAnsi="Times New Roman" w:cs="Times New Roman"/>
          <w:sz w:val="24"/>
          <w:szCs w:val="24"/>
        </w:rPr>
        <w:t>uptake</w:t>
      </w:r>
      <w:r>
        <w:rPr>
          <w:rFonts w:ascii="Times New Roman" w:hAnsi="Times New Roman" w:cs="Times New Roman"/>
          <w:sz w:val="24"/>
          <w:szCs w:val="24"/>
        </w:rPr>
        <w:t xml:space="preserve"> (I</w:t>
      </w:r>
      <w:r w:rsidRPr="00F60BAD">
        <w:rPr>
          <w:rFonts w:ascii="Times New Roman" w:hAnsi="Times New Roman" w:cs="Times New Roman"/>
          <w:sz w:val="24"/>
          <w:szCs w:val="24"/>
          <w:vertAlign w:val="subscript"/>
        </w:rPr>
        <w:t>U</w:t>
      </w:r>
      <w:r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9026" w:type="dxa"/>
        <w:tblLook w:val="04A0" w:firstRow="1" w:lastRow="0" w:firstColumn="1" w:lastColumn="0" w:noHBand="0" w:noVBand="1"/>
      </w:tblPr>
      <w:tblGrid>
        <w:gridCol w:w="2872"/>
        <w:gridCol w:w="1381"/>
        <w:gridCol w:w="1780"/>
        <w:gridCol w:w="296"/>
        <w:gridCol w:w="1379"/>
        <w:gridCol w:w="1318"/>
      </w:tblGrid>
      <w:tr w:rsidR="00F60BAD" w:rsidRPr="00D170E3" w14:paraId="3FE8E281" w14:textId="77777777" w:rsidTr="0033010D">
        <w:trPr>
          <w:trHeight w:val="330"/>
        </w:trPr>
        <w:tc>
          <w:tcPr>
            <w:tcW w:w="287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3504C776" w14:textId="77777777" w:rsidR="00F60BAD" w:rsidRPr="00E141C4" w:rsidRDefault="00F60BAD" w:rsidP="00F60BAD">
            <w:pPr>
              <w:spacing w:after="0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</w:p>
        </w:tc>
        <w:tc>
          <w:tcPr>
            <w:tcW w:w="3161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1364D848" w14:textId="77777777" w:rsidR="00F60BAD" w:rsidRPr="00E141C4" w:rsidRDefault="00F60BAD" w:rsidP="00F60BAD">
            <w:pPr>
              <w:spacing w:after="0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E141C4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Degrees of freedom</w:t>
            </w:r>
          </w:p>
        </w:tc>
        <w:tc>
          <w:tcPr>
            <w:tcW w:w="29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1EC9F08A" w14:textId="77777777" w:rsidR="00F60BAD" w:rsidRPr="00E141C4" w:rsidRDefault="00F60BAD" w:rsidP="00F60BAD">
            <w:pPr>
              <w:spacing w:after="0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</w:p>
        </w:tc>
        <w:tc>
          <w:tcPr>
            <w:tcW w:w="2697" w:type="dxa"/>
            <w:gridSpan w:val="2"/>
            <w:tcBorders>
              <w:top w:val="single" w:sz="4" w:space="0" w:color="auto"/>
              <w:left w:val="nil"/>
            </w:tcBorders>
            <w:shd w:val="clear" w:color="auto" w:fill="auto"/>
            <w:noWrap/>
            <w:hideMark/>
          </w:tcPr>
          <w:p w14:paraId="441DA251" w14:textId="77777777" w:rsidR="00F60BAD" w:rsidRPr="00E141C4" w:rsidRDefault="00F60BAD" w:rsidP="00F60BAD">
            <w:pPr>
              <w:spacing w:after="0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E141C4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P-values</w:t>
            </w:r>
          </w:p>
        </w:tc>
      </w:tr>
      <w:tr w:rsidR="00F60BAD" w:rsidRPr="00D170E3" w14:paraId="7A3FC4DA" w14:textId="77777777" w:rsidTr="0033010D">
        <w:trPr>
          <w:trHeight w:val="330"/>
        </w:trPr>
        <w:tc>
          <w:tcPr>
            <w:tcW w:w="287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4649F9" w14:textId="77777777" w:rsidR="00F60BAD" w:rsidRPr="00E141C4" w:rsidRDefault="00F60BAD" w:rsidP="00F60BAD">
            <w:pPr>
              <w:spacing w:after="0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E141C4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Contrasts</w:t>
            </w:r>
          </w:p>
        </w:tc>
        <w:tc>
          <w:tcPr>
            <w:tcW w:w="1381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90D0DC" w14:textId="77777777" w:rsidR="00F60BAD" w:rsidRPr="00E141C4" w:rsidRDefault="00F60BAD" w:rsidP="00F60BAD">
            <w:pPr>
              <w:spacing w:after="0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E141C4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Numerator</w:t>
            </w:r>
          </w:p>
        </w:tc>
        <w:tc>
          <w:tcPr>
            <w:tcW w:w="178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A98E59" w14:textId="77777777" w:rsidR="00F60BAD" w:rsidRPr="00E141C4" w:rsidRDefault="00F60BAD" w:rsidP="00F60BAD">
            <w:pPr>
              <w:spacing w:after="0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E141C4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Denominator</w:t>
            </w:r>
          </w:p>
        </w:tc>
        <w:tc>
          <w:tcPr>
            <w:tcW w:w="29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C69AB6" w14:textId="77777777" w:rsidR="00F60BAD" w:rsidRPr="00E141C4" w:rsidRDefault="00F60BAD" w:rsidP="00F60BAD">
            <w:pPr>
              <w:spacing w:after="0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</w:p>
        </w:tc>
        <w:tc>
          <w:tcPr>
            <w:tcW w:w="1379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2A22AB" w14:textId="77777777" w:rsidR="00F60BAD" w:rsidRPr="00E141C4" w:rsidRDefault="00F60BAD" w:rsidP="00F60BAD">
            <w:pPr>
              <w:spacing w:after="0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E141C4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I</w:t>
            </w:r>
            <w:r w:rsidRPr="00E141C4">
              <w:rPr>
                <w:rFonts w:eastAsia="Times New Roman" w:cstheme="minorHAnsi"/>
                <w:b/>
                <w:bCs/>
                <w:color w:val="000000"/>
                <w:vertAlign w:val="subscript"/>
                <w:lang w:eastAsia="en-GB"/>
              </w:rPr>
              <w:t>C</w:t>
            </w:r>
            <w:r w:rsidRPr="00E141C4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 xml:space="preserve"> </w:t>
            </w:r>
          </w:p>
        </w:tc>
        <w:tc>
          <w:tcPr>
            <w:tcW w:w="1318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80B8D7" w14:textId="77777777" w:rsidR="00F60BAD" w:rsidRPr="00E141C4" w:rsidRDefault="00F60BAD" w:rsidP="00F60BAD">
            <w:pPr>
              <w:spacing w:after="0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E141C4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I</w:t>
            </w:r>
            <w:r w:rsidRPr="00E141C4">
              <w:rPr>
                <w:rFonts w:eastAsia="Times New Roman" w:cstheme="minorHAnsi"/>
                <w:b/>
                <w:bCs/>
                <w:color w:val="000000"/>
                <w:vertAlign w:val="subscript"/>
                <w:lang w:eastAsia="en-GB"/>
              </w:rPr>
              <w:t>U</w:t>
            </w:r>
            <w:r w:rsidRPr="00E141C4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 xml:space="preserve"> </w:t>
            </w:r>
          </w:p>
        </w:tc>
      </w:tr>
      <w:tr w:rsidR="00F60BAD" w:rsidRPr="00D170E3" w14:paraId="5DA49D60" w14:textId="77777777" w:rsidTr="0033010D">
        <w:trPr>
          <w:trHeight w:val="315"/>
        </w:trPr>
        <w:tc>
          <w:tcPr>
            <w:tcW w:w="28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FDA99" w14:textId="77777777" w:rsidR="00F60BAD" w:rsidRPr="00E141C4" w:rsidRDefault="00F60BAD" w:rsidP="00F60BAD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 w:rsidRPr="00E141C4">
              <w:rPr>
                <w:rFonts w:eastAsia="Times New Roman" w:cstheme="minorHAnsi"/>
                <w:color w:val="000000"/>
                <w:lang w:eastAsia="en-GB"/>
              </w:rPr>
              <w:t>Block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22615" w14:textId="77777777" w:rsidR="00F60BAD" w:rsidRPr="00E141C4" w:rsidRDefault="00F60BAD" w:rsidP="00F60BAD">
            <w:pPr>
              <w:spacing w:after="0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141C4">
              <w:rPr>
                <w:rFonts w:eastAsia="Times New Roman" w:cstheme="minorHAnsi"/>
                <w:color w:val="000000"/>
                <w:lang w:eastAsia="en-GB"/>
              </w:rPr>
              <w:t>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BA8E6" w14:textId="77777777" w:rsidR="00F60BAD" w:rsidRPr="00E141C4" w:rsidRDefault="00F60BAD" w:rsidP="00F60BAD">
            <w:pPr>
              <w:spacing w:after="0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141C4">
              <w:rPr>
                <w:rFonts w:eastAsia="Times New Roman" w:cstheme="minorHAnsi"/>
                <w:color w:val="000000"/>
                <w:lang w:eastAsia="en-GB"/>
              </w:rPr>
              <w:t>123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B8561" w14:textId="77777777" w:rsidR="00F60BAD" w:rsidRPr="00E141C4" w:rsidRDefault="00F60BAD" w:rsidP="00F60BAD">
            <w:pPr>
              <w:spacing w:after="0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89D99" w14:textId="77777777" w:rsidR="00F60BAD" w:rsidRPr="00E141C4" w:rsidRDefault="00F60BAD" w:rsidP="00F60BAD">
            <w:pPr>
              <w:spacing w:after="0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141C4">
              <w:rPr>
                <w:rFonts w:eastAsia="Times New Roman" w:cstheme="minorHAnsi"/>
                <w:color w:val="000000"/>
                <w:lang w:eastAsia="en-GB"/>
              </w:rPr>
              <w:t>0.0234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2DBBB" w14:textId="77777777" w:rsidR="00F60BAD" w:rsidRPr="00E141C4" w:rsidRDefault="00F60BAD" w:rsidP="00F60BAD">
            <w:pPr>
              <w:spacing w:after="0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141C4">
              <w:rPr>
                <w:rFonts w:eastAsia="Times New Roman" w:cstheme="minorHAnsi"/>
                <w:color w:val="000000"/>
                <w:lang w:eastAsia="en-GB"/>
              </w:rPr>
              <w:t>0.0481</w:t>
            </w:r>
          </w:p>
        </w:tc>
      </w:tr>
      <w:tr w:rsidR="00F60BAD" w:rsidRPr="00D170E3" w14:paraId="3AC743F9" w14:textId="77777777" w:rsidTr="0033010D">
        <w:trPr>
          <w:trHeight w:val="315"/>
        </w:trPr>
        <w:tc>
          <w:tcPr>
            <w:tcW w:w="2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6633D" w14:textId="77777777" w:rsidR="00F60BAD" w:rsidRPr="00E141C4" w:rsidRDefault="00F60BAD" w:rsidP="00F60BAD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 w:rsidRPr="00E141C4">
              <w:rPr>
                <w:rFonts w:eastAsia="Times New Roman" w:cstheme="minorHAnsi"/>
                <w:color w:val="000000"/>
                <w:lang w:eastAsia="en-GB"/>
              </w:rPr>
              <w:t>Harvest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9DC33" w14:textId="77777777" w:rsidR="00F60BAD" w:rsidRPr="00E141C4" w:rsidRDefault="00F60BAD" w:rsidP="00F60BAD">
            <w:pPr>
              <w:spacing w:after="0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141C4">
              <w:rPr>
                <w:rFonts w:eastAsia="Times New Roman" w:cstheme="minorHAnsi"/>
                <w:color w:val="000000"/>
                <w:lang w:eastAsia="en-GB"/>
              </w:rPr>
              <w:t>4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15D7B" w14:textId="77777777" w:rsidR="00F60BAD" w:rsidRPr="00E141C4" w:rsidRDefault="00F60BAD" w:rsidP="00F60BAD">
            <w:pPr>
              <w:spacing w:after="0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141C4">
              <w:rPr>
                <w:rFonts w:eastAsia="Times New Roman" w:cstheme="minorHAnsi"/>
                <w:color w:val="000000"/>
                <w:lang w:eastAsia="en-GB"/>
              </w:rPr>
              <w:t>440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C0011" w14:textId="77777777" w:rsidR="00F60BAD" w:rsidRPr="00E141C4" w:rsidRDefault="00F60BAD" w:rsidP="00F60BAD">
            <w:pPr>
              <w:spacing w:after="0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B517C" w14:textId="77777777" w:rsidR="00F60BAD" w:rsidRPr="00E141C4" w:rsidRDefault="00F60BAD" w:rsidP="00F60BAD">
            <w:pPr>
              <w:spacing w:after="0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141C4">
              <w:rPr>
                <w:rFonts w:eastAsia="Times New Roman" w:cstheme="minorHAnsi"/>
                <w:color w:val="000000"/>
                <w:lang w:eastAsia="en-GB"/>
              </w:rPr>
              <w:t>&lt;.0001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1DC90" w14:textId="77777777" w:rsidR="00F60BAD" w:rsidRPr="00E141C4" w:rsidRDefault="00F60BAD" w:rsidP="00F60BAD">
            <w:pPr>
              <w:spacing w:after="0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141C4">
              <w:rPr>
                <w:rFonts w:eastAsia="Times New Roman" w:cstheme="minorHAnsi"/>
                <w:color w:val="000000"/>
                <w:lang w:eastAsia="en-GB"/>
              </w:rPr>
              <w:t>&lt;.0001</w:t>
            </w:r>
          </w:p>
        </w:tc>
      </w:tr>
      <w:tr w:rsidR="00F60BAD" w:rsidRPr="00D170E3" w14:paraId="397CAA5E" w14:textId="77777777" w:rsidTr="0033010D">
        <w:trPr>
          <w:trHeight w:val="315"/>
        </w:trPr>
        <w:tc>
          <w:tcPr>
            <w:tcW w:w="2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78220" w14:textId="77777777" w:rsidR="00F60BAD" w:rsidRPr="00E141C4" w:rsidRDefault="00F60BAD" w:rsidP="00F60BAD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E141C4">
              <w:rPr>
                <w:rFonts w:eastAsia="Times New Roman" w:cstheme="minorHAnsi"/>
                <w:color w:val="000000"/>
                <w:lang w:eastAsia="en-GB"/>
              </w:rPr>
              <w:t>Alfox</w:t>
            </w:r>
            <w:proofErr w:type="spellEnd"/>
            <w:r w:rsidRPr="00E141C4">
              <w:rPr>
                <w:rFonts w:eastAsia="Times New Roman" w:cstheme="minorHAnsi"/>
                <w:color w:val="000000"/>
                <w:lang w:eastAsia="en-GB"/>
              </w:rPr>
              <w:t xml:space="preserve"> vs Vert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7B0DC" w14:textId="77777777" w:rsidR="00F60BAD" w:rsidRPr="00E141C4" w:rsidRDefault="00F60BAD" w:rsidP="00F60BAD">
            <w:pPr>
              <w:spacing w:after="0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141C4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8BA59" w14:textId="77777777" w:rsidR="00F60BAD" w:rsidRPr="00E141C4" w:rsidRDefault="00F60BAD" w:rsidP="00F60BAD">
            <w:pPr>
              <w:spacing w:after="0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141C4">
              <w:rPr>
                <w:rFonts w:eastAsia="Times New Roman" w:cstheme="minorHAnsi"/>
                <w:color w:val="000000"/>
                <w:lang w:eastAsia="en-GB"/>
              </w:rPr>
              <w:t>123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19451" w14:textId="77777777" w:rsidR="00F60BAD" w:rsidRPr="00E141C4" w:rsidRDefault="00F60BAD" w:rsidP="00F60BAD">
            <w:pPr>
              <w:spacing w:after="0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3B2CE" w14:textId="77777777" w:rsidR="00F60BAD" w:rsidRPr="00E141C4" w:rsidRDefault="00F60BAD" w:rsidP="00F60BAD">
            <w:pPr>
              <w:spacing w:after="0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141C4">
              <w:rPr>
                <w:rFonts w:eastAsia="Times New Roman" w:cstheme="minorHAnsi"/>
                <w:color w:val="000000"/>
                <w:lang w:eastAsia="en-GB"/>
              </w:rPr>
              <w:t>0.3538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F5855" w14:textId="77777777" w:rsidR="00F60BAD" w:rsidRPr="00E141C4" w:rsidRDefault="00F60BAD" w:rsidP="00F60BAD">
            <w:pPr>
              <w:spacing w:after="0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141C4">
              <w:rPr>
                <w:rFonts w:eastAsia="Times New Roman" w:cstheme="minorHAnsi"/>
                <w:color w:val="000000"/>
                <w:lang w:eastAsia="en-GB"/>
              </w:rPr>
              <w:t>&lt;.0001</w:t>
            </w:r>
          </w:p>
        </w:tc>
      </w:tr>
      <w:tr w:rsidR="00F60BAD" w:rsidRPr="00D170E3" w14:paraId="1758EA25" w14:textId="77777777" w:rsidTr="0033010D">
        <w:trPr>
          <w:trHeight w:val="315"/>
        </w:trPr>
        <w:tc>
          <w:tcPr>
            <w:tcW w:w="2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0AACA" w14:textId="77777777" w:rsidR="00F60BAD" w:rsidRPr="00E141C4" w:rsidRDefault="00F60BAD" w:rsidP="00F60BAD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 w:rsidRPr="00E141C4">
              <w:rPr>
                <w:rFonts w:eastAsia="Times New Roman" w:cstheme="minorHAnsi"/>
                <w:color w:val="000000"/>
                <w:lang w:eastAsia="en-GB"/>
              </w:rPr>
              <w:t>Alf vs Ox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514FF" w14:textId="77777777" w:rsidR="00F60BAD" w:rsidRPr="00E141C4" w:rsidRDefault="00F60BAD" w:rsidP="00F60BAD">
            <w:pPr>
              <w:spacing w:after="0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141C4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3602A" w14:textId="77777777" w:rsidR="00F60BAD" w:rsidRPr="00E141C4" w:rsidRDefault="00F60BAD" w:rsidP="00F60BAD">
            <w:pPr>
              <w:spacing w:after="0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141C4">
              <w:rPr>
                <w:rFonts w:eastAsia="Times New Roman" w:cstheme="minorHAnsi"/>
                <w:color w:val="000000"/>
                <w:lang w:eastAsia="en-GB"/>
              </w:rPr>
              <w:t>123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D09E5" w14:textId="77777777" w:rsidR="00F60BAD" w:rsidRPr="00E141C4" w:rsidRDefault="00F60BAD" w:rsidP="00F60BAD">
            <w:pPr>
              <w:spacing w:after="0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15979" w14:textId="77777777" w:rsidR="00F60BAD" w:rsidRPr="00E141C4" w:rsidRDefault="00F60BAD" w:rsidP="00F60BAD">
            <w:pPr>
              <w:spacing w:after="0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141C4">
              <w:rPr>
                <w:rFonts w:eastAsia="Times New Roman" w:cstheme="minorHAnsi"/>
                <w:color w:val="000000"/>
                <w:lang w:eastAsia="en-GB"/>
              </w:rPr>
              <w:t>0.001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27B82" w14:textId="77777777" w:rsidR="00F60BAD" w:rsidRPr="00E141C4" w:rsidRDefault="00F60BAD" w:rsidP="00F60BAD">
            <w:pPr>
              <w:spacing w:after="0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141C4">
              <w:rPr>
                <w:rFonts w:eastAsia="Times New Roman" w:cstheme="minorHAnsi"/>
                <w:color w:val="000000"/>
                <w:lang w:eastAsia="en-GB"/>
              </w:rPr>
              <w:t>0.6265</w:t>
            </w:r>
          </w:p>
        </w:tc>
      </w:tr>
      <w:tr w:rsidR="00F60BAD" w:rsidRPr="00D170E3" w14:paraId="0ACF0A69" w14:textId="77777777" w:rsidTr="0033010D">
        <w:trPr>
          <w:trHeight w:val="315"/>
        </w:trPr>
        <w:tc>
          <w:tcPr>
            <w:tcW w:w="2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B3E98" w14:textId="77777777" w:rsidR="00F60BAD" w:rsidRPr="00E141C4" w:rsidRDefault="00F60BAD" w:rsidP="00F60BAD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 w:rsidRPr="00E141C4">
              <w:rPr>
                <w:rFonts w:eastAsia="Times New Roman" w:cstheme="minorHAnsi"/>
                <w:color w:val="000000"/>
                <w:lang w:eastAsia="en-GB"/>
              </w:rPr>
              <w:t>GV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D2D0E" w14:textId="77777777" w:rsidR="00F60BAD" w:rsidRPr="00E141C4" w:rsidRDefault="00F60BAD" w:rsidP="00F60BAD">
            <w:pPr>
              <w:spacing w:after="0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141C4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631C7" w14:textId="77777777" w:rsidR="00F60BAD" w:rsidRPr="00E141C4" w:rsidRDefault="00F60BAD" w:rsidP="00F60BAD">
            <w:pPr>
              <w:spacing w:after="0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141C4">
              <w:rPr>
                <w:rFonts w:eastAsia="Times New Roman" w:cstheme="minorHAnsi"/>
                <w:color w:val="000000"/>
                <w:lang w:eastAsia="en-GB"/>
              </w:rPr>
              <w:t>123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061E8" w14:textId="77777777" w:rsidR="00F60BAD" w:rsidRPr="00E141C4" w:rsidRDefault="00F60BAD" w:rsidP="00F60BAD">
            <w:pPr>
              <w:spacing w:after="0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8C71E" w14:textId="77777777" w:rsidR="00F60BAD" w:rsidRPr="00E141C4" w:rsidRDefault="00F60BAD" w:rsidP="00F60BAD">
            <w:pPr>
              <w:spacing w:after="0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141C4">
              <w:rPr>
                <w:rFonts w:eastAsia="Times New Roman" w:cstheme="minorHAnsi"/>
                <w:color w:val="000000"/>
                <w:lang w:eastAsia="en-GB"/>
              </w:rPr>
              <w:t>&lt;.0001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B8877" w14:textId="77777777" w:rsidR="00F60BAD" w:rsidRPr="00E141C4" w:rsidRDefault="00F60BAD" w:rsidP="00F60BAD">
            <w:pPr>
              <w:spacing w:after="0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141C4">
              <w:rPr>
                <w:rFonts w:eastAsia="Times New Roman" w:cstheme="minorHAnsi"/>
                <w:color w:val="000000"/>
                <w:lang w:eastAsia="en-GB"/>
              </w:rPr>
              <w:t>0.8972</w:t>
            </w:r>
          </w:p>
        </w:tc>
      </w:tr>
      <w:tr w:rsidR="00F60BAD" w:rsidRPr="00D170E3" w14:paraId="05FED38C" w14:textId="77777777" w:rsidTr="0033010D">
        <w:trPr>
          <w:trHeight w:val="315"/>
        </w:trPr>
        <w:tc>
          <w:tcPr>
            <w:tcW w:w="2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F1511" w14:textId="77777777" w:rsidR="00F60BAD" w:rsidRPr="00E141C4" w:rsidRDefault="00F60BAD" w:rsidP="00F60BAD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E141C4">
              <w:rPr>
                <w:rFonts w:eastAsia="Times New Roman" w:cstheme="minorHAnsi"/>
                <w:color w:val="000000"/>
                <w:lang w:eastAsia="en-GB"/>
              </w:rPr>
              <w:t>I_lin</w:t>
            </w:r>
            <w:proofErr w:type="spellEnd"/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80C7B" w14:textId="77777777" w:rsidR="00F60BAD" w:rsidRPr="00E141C4" w:rsidRDefault="00F60BAD" w:rsidP="00F60BAD">
            <w:pPr>
              <w:spacing w:after="0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141C4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3CCB0" w14:textId="77777777" w:rsidR="00F60BAD" w:rsidRPr="00E141C4" w:rsidRDefault="00F60BAD" w:rsidP="00F60BAD">
            <w:pPr>
              <w:spacing w:after="0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141C4">
              <w:rPr>
                <w:rFonts w:eastAsia="Times New Roman" w:cstheme="minorHAnsi"/>
                <w:color w:val="000000"/>
                <w:lang w:eastAsia="en-GB"/>
              </w:rPr>
              <w:t>123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0351D" w14:textId="77777777" w:rsidR="00F60BAD" w:rsidRPr="00E141C4" w:rsidRDefault="00F60BAD" w:rsidP="00F60BAD">
            <w:pPr>
              <w:spacing w:after="0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23D59" w14:textId="77777777" w:rsidR="00F60BAD" w:rsidRPr="00E141C4" w:rsidRDefault="00F60BAD" w:rsidP="00F60BAD">
            <w:pPr>
              <w:spacing w:after="0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141C4">
              <w:rPr>
                <w:rFonts w:eastAsia="Times New Roman" w:cstheme="minorHAnsi"/>
                <w:color w:val="000000"/>
                <w:lang w:eastAsia="en-GB"/>
              </w:rPr>
              <w:t>&lt;.0001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878CA" w14:textId="77777777" w:rsidR="00F60BAD" w:rsidRPr="00E141C4" w:rsidRDefault="00F60BAD" w:rsidP="00F60BAD">
            <w:pPr>
              <w:spacing w:after="0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141C4">
              <w:rPr>
                <w:rFonts w:eastAsia="Times New Roman" w:cstheme="minorHAnsi"/>
                <w:color w:val="000000"/>
                <w:lang w:eastAsia="en-GB"/>
              </w:rPr>
              <w:t>&lt;.0001</w:t>
            </w:r>
          </w:p>
        </w:tc>
      </w:tr>
      <w:tr w:rsidR="00F60BAD" w:rsidRPr="00D170E3" w14:paraId="5CA6B4F3" w14:textId="77777777" w:rsidTr="0033010D">
        <w:trPr>
          <w:trHeight w:val="315"/>
        </w:trPr>
        <w:tc>
          <w:tcPr>
            <w:tcW w:w="2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66692" w14:textId="77777777" w:rsidR="00F60BAD" w:rsidRPr="00E141C4" w:rsidRDefault="00F60BAD" w:rsidP="00F60BAD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 w:rsidRPr="00E141C4">
              <w:rPr>
                <w:rFonts w:eastAsia="Times New Roman" w:cstheme="minorHAnsi"/>
                <w:color w:val="000000"/>
                <w:lang w:eastAsia="en-GB"/>
              </w:rPr>
              <w:t>I rem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9B82B" w14:textId="77777777" w:rsidR="00F60BAD" w:rsidRPr="00E141C4" w:rsidRDefault="00F60BAD" w:rsidP="00F60BAD">
            <w:pPr>
              <w:spacing w:after="0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141C4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B2E3F" w14:textId="77777777" w:rsidR="00F60BAD" w:rsidRPr="00E141C4" w:rsidRDefault="00F60BAD" w:rsidP="00F60BAD">
            <w:pPr>
              <w:spacing w:after="0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141C4">
              <w:rPr>
                <w:rFonts w:eastAsia="Times New Roman" w:cstheme="minorHAnsi"/>
                <w:color w:val="000000"/>
                <w:lang w:eastAsia="en-GB"/>
              </w:rPr>
              <w:t>123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A24EB" w14:textId="77777777" w:rsidR="00F60BAD" w:rsidRPr="00E141C4" w:rsidRDefault="00F60BAD" w:rsidP="00F60BAD">
            <w:pPr>
              <w:spacing w:after="0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712ED" w14:textId="77777777" w:rsidR="00F60BAD" w:rsidRPr="00E141C4" w:rsidRDefault="00F60BAD" w:rsidP="00F60BAD">
            <w:pPr>
              <w:spacing w:after="0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141C4">
              <w:rPr>
                <w:rFonts w:eastAsia="Times New Roman" w:cstheme="minorHAnsi"/>
                <w:color w:val="000000"/>
                <w:lang w:eastAsia="en-GB"/>
              </w:rPr>
              <w:t>&lt;.0001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DF9D8" w14:textId="77777777" w:rsidR="00F60BAD" w:rsidRPr="00E141C4" w:rsidRDefault="00F60BAD" w:rsidP="00F60BAD">
            <w:pPr>
              <w:spacing w:after="0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141C4">
              <w:rPr>
                <w:rFonts w:eastAsia="Times New Roman" w:cstheme="minorHAnsi"/>
                <w:color w:val="000000"/>
                <w:lang w:eastAsia="en-GB"/>
              </w:rPr>
              <w:t>&lt;.0001</w:t>
            </w:r>
          </w:p>
        </w:tc>
      </w:tr>
      <w:tr w:rsidR="00F60BAD" w:rsidRPr="00D170E3" w14:paraId="11A72A80" w14:textId="77777777" w:rsidTr="0033010D">
        <w:trPr>
          <w:trHeight w:val="315"/>
        </w:trPr>
        <w:tc>
          <w:tcPr>
            <w:tcW w:w="2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8B42F" w14:textId="77777777" w:rsidR="00F60BAD" w:rsidRPr="00E141C4" w:rsidRDefault="00F60BAD" w:rsidP="00F60BAD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 w:rsidRPr="00E141C4">
              <w:rPr>
                <w:rFonts w:eastAsia="Times New Roman" w:cstheme="minorHAnsi"/>
                <w:color w:val="000000"/>
                <w:lang w:eastAsia="en-GB"/>
              </w:rPr>
              <w:t>Method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523BF" w14:textId="77777777" w:rsidR="00F60BAD" w:rsidRPr="00E141C4" w:rsidRDefault="00F60BAD" w:rsidP="00F60BAD">
            <w:pPr>
              <w:spacing w:after="0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141C4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94AD4" w14:textId="77777777" w:rsidR="00F60BAD" w:rsidRPr="00E141C4" w:rsidRDefault="00F60BAD" w:rsidP="00F60BAD">
            <w:pPr>
              <w:spacing w:after="0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141C4">
              <w:rPr>
                <w:rFonts w:eastAsia="Times New Roman" w:cstheme="minorHAnsi"/>
                <w:color w:val="000000"/>
                <w:lang w:eastAsia="en-GB"/>
              </w:rPr>
              <w:t>440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87BE9" w14:textId="77777777" w:rsidR="00F60BAD" w:rsidRPr="00E141C4" w:rsidRDefault="00F60BAD" w:rsidP="00F60BAD">
            <w:pPr>
              <w:spacing w:after="0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66BC4" w14:textId="77777777" w:rsidR="00F60BAD" w:rsidRPr="00E141C4" w:rsidRDefault="00F60BAD" w:rsidP="00F60BAD">
            <w:pPr>
              <w:spacing w:after="0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141C4">
              <w:rPr>
                <w:rFonts w:eastAsia="Times New Roman" w:cstheme="minorHAnsi"/>
                <w:color w:val="000000"/>
                <w:lang w:eastAsia="en-GB"/>
              </w:rPr>
              <w:t>0.0062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11B0A" w14:textId="77777777" w:rsidR="00F60BAD" w:rsidRPr="00E141C4" w:rsidRDefault="00F60BAD" w:rsidP="00F60BAD">
            <w:pPr>
              <w:spacing w:after="0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141C4">
              <w:rPr>
                <w:rFonts w:eastAsia="Times New Roman" w:cstheme="minorHAnsi"/>
                <w:color w:val="000000"/>
                <w:lang w:eastAsia="en-GB"/>
              </w:rPr>
              <w:t>0.0604</w:t>
            </w:r>
          </w:p>
        </w:tc>
      </w:tr>
      <w:tr w:rsidR="00F60BAD" w:rsidRPr="00D170E3" w14:paraId="6A4B1341" w14:textId="77777777" w:rsidTr="0033010D">
        <w:trPr>
          <w:trHeight w:val="315"/>
        </w:trPr>
        <w:tc>
          <w:tcPr>
            <w:tcW w:w="2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61823" w14:textId="77777777" w:rsidR="00F60BAD" w:rsidRPr="00E141C4" w:rsidRDefault="00F60BAD" w:rsidP="00F60BAD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GV</w:t>
            </w:r>
            <w:r w:rsidRPr="00E141C4">
              <w:rPr>
                <w:rFonts w:eastAsia="Times New Roman" w:cstheme="minorHAnsi"/>
                <w:color w:val="000000"/>
                <w:lang w:eastAsia="en-GB"/>
              </w:rPr>
              <w:t xml:space="preserve"> x </w:t>
            </w:r>
            <w:proofErr w:type="spellStart"/>
            <w:r w:rsidRPr="00E141C4">
              <w:rPr>
                <w:rFonts w:eastAsia="Times New Roman" w:cstheme="minorHAnsi"/>
                <w:color w:val="000000"/>
                <w:lang w:eastAsia="en-GB"/>
              </w:rPr>
              <w:t>Alfox</w:t>
            </w:r>
            <w:proofErr w:type="spellEnd"/>
            <w:r w:rsidRPr="00E141C4">
              <w:rPr>
                <w:rFonts w:eastAsia="Times New Roman" w:cstheme="minorHAnsi"/>
                <w:color w:val="000000"/>
                <w:lang w:eastAsia="en-GB"/>
              </w:rPr>
              <w:t xml:space="preserve"> x Vert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8D3ED" w14:textId="77777777" w:rsidR="00F60BAD" w:rsidRPr="00E141C4" w:rsidRDefault="00F60BAD" w:rsidP="00F60BAD">
            <w:pPr>
              <w:spacing w:after="0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141C4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70371" w14:textId="77777777" w:rsidR="00F60BAD" w:rsidRPr="00E141C4" w:rsidRDefault="00F60BAD" w:rsidP="00F60BAD">
            <w:pPr>
              <w:spacing w:after="0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141C4">
              <w:rPr>
                <w:rFonts w:eastAsia="Times New Roman" w:cstheme="minorHAnsi"/>
                <w:color w:val="000000"/>
                <w:lang w:eastAsia="en-GB"/>
              </w:rPr>
              <w:t>123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BBF73" w14:textId="77777777" w:rsidR="00F60BAD" w:rsidRPr="00E141C4" w:rsidRDefault="00F60BAD" w:rsidP="00F60BAD">
            <w:pPr>
              <w:spacing w:after="0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C577F" w14:textId="77777777" w:rsidR="00F60BAD" w:rsidRPr="00E141C4" w:rsidRDefault="00F60BAD" w:rsidP="00F60BAD">
            <w:pPr>
              <w:spacing w:after="0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141C4">
              <w:rPr>
                <w:rFonts w:eastAsia="Times New Roman" w:cstheme="minorHAnsi"/>
                <w:color w:val="000000"/>
                <w:lang w:eastAsia="en-GB"/>
              </w:rPr>
              <w:t>&lt;.0001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5903C" w14:textId="77777777" w:rsidR="00F60BAD" w:rsidRPr="00E141C4" w:rsidRDefault="00F60BAD" w:rsidP="00F60BAD">
            <w:pPr>
              <w:spacing w:after="0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141C4">
              <w:rPr>
                <w:rFonts w:eastAsia="Times New Roman" w:cstheme="minorHAnsi"/>
                <w:color w:val="000000"/>
                <w:lang w:eastAsia="en-GB"/>
              </w:rPr>
              <w:t>0.0034</w:t>
            </w:r>
          </w:p>
        </w:tc>
      </w:tr>
      <w:tr w:rsidR="00F60BAD" w:rsidRPr="00D170E3" w14:paraId="5D746995" w14:textId="77777777" w:rsidTr="0033010D">
        <w:trPr>
          <w:trHeight w:val="315"/>
        </w:trPr>
        <w:tc>
          <w:tcPr>
            <w:tcW w:w="2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E8D10" w14:textId="77777777" w:rsidR="00F60BAD" w:rsidRPr="00E141C4" w:rsidRDefault="00F60BAD" w:rsidP="00F60BAD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GV</w:t>
            </w:r>
            <w:r w:rsidRPr="00E141C4">
              <w:rPr>
                <w:rFonts w:eastAsia="Times New Roman" w:cstheme="minorHAnsi"/>
                <w:color w:val="000000"/>
                <w:lang w:eastAsia="en-GB"/>
              </w:rPr>
              <w:t xml:space="preserve"> x Alf x Ox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68098" w14:textId="77777777" w:rsidR="00F60BAD" w:rsidRPr="00E141C4" w:rsidRDefault="00F60BAD" w:rsidP="00F60BAD">
            <w:pPr>
              <w:spacing w:after="0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141C4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022A1" w14:textId="77777777" w:rsidR="00F60BAD" w:rsidRPr="00E141C4" w:rsidRDefault="00F60BAD" w:rsidP="00F60BAD">
            <w:pPr>
              <w:spacing w:after="0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141C4">
              <w:rPr>
                <w:rFonts w:eastAsia="Times New Roman" w:cstheme="minorHAnsi"/>
                <w:color w:val="000000"/>
                <w:lang w:eastAsia="en-GB"/>
              </w:rPr>
              <w:t>123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D6B68" w14:textId="77777777" w:rsidR="00F60BAD" w:rsidRPr="00E141C4" w:rsidRDefault="00F60BAD" w:rsidP="00F60BAD">
            <w:pPr>
              <w:spacing w:after="0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E446E" w14:textId="77777777" w:rsidR="00F60BAD" w:rsidRPr="00E141C4" w:rsidRDefault="00F60BAD" w:rsidP="00F60BAD">
            <w:pPr>
              <w:spacing w:after="0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141C4">
              <w:rPr>
                <w:rFonts w:eastAsia="Times New Roman" w:cstheme="minorHAnsi"/>
                <w:color w:val="000000"/>
                <w:lang w:eastAsia="en-GB"/>
              </w:rPr>
              <w:t>0.3351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40D05" w14:textId="77777777" w:rsidR="00F60BAD" w:rsidRPr="00E141C4" w:rsidRDefault="00F60BAD" w:rsidP="00F60BAD">
            <w:pPr>
              <w:spacing w:after="0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141C4">
              <w:rPr>
                <w:rFonts w:eastAsia="Times New Roman" w:cstheme="minorHAnsi"/>
                <w:color w:val="000000"/>
                <w:lang w:eastAsia="en-GB"/>
              </w:rPr>
              <w:t>0.9896</w:t>
            </w:r>
          </w:p>
        </w:tc>
      </w:tr>
      <w:tr w:rsidR="00F60BAD" w:rsidRPr="00D170E3" w14:paraId="4CFFE98C" w14:textId="77777777" w:rsidTr="0033010D">
        <w:trPr>
          <w:trHeight w:val="315"/>
        </w:trPr>
        <w:tc>
          <w:tcPr>
            <w:tcW w:w="2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36121" w14:textId="77777777" w:rsidR="00F60BAD" w:rsidRPr="00E141C4" w:rsidRDefault="00F60BAD" w:rsidP="00F60BAD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 xml:space="preserve">I </w:t>
            </w:r>
            <w:proofErr w:type="spellStart"/>
            <w:r w:rsidRPr="00E141C4">
              <w:rPr>
                <w:rFonts w:eastAsia="Times New Roman" w:cstheme="minorHAnsi"/>
                <w:color w:val="000000"/>
                <w:lang w:eastAsia="en-GB"/>
              </w:rPr>
              <w:t>lin</w:t>
            </w:r>
            <w:proofErr w:type="spellEnd"/>
            <w:r w:rsidRPr="00E141C4">
              <w:rPr>
                <w:rFonts w:eastAsia="Times New Roman" w:cstheme="minorHAnsi"/>
                <w:color w:val="000000"/>
                <w:lang w:eastAsia="en-GB"/>
              </w:rPr>
              <w:t xml:space="preserve"> x </w:t>
            </w:r>
            <w:proofErr w:type="spellStart"/>
            <w:r w:rsidRPr="00E141C4">
              <w:rPr>
                <w:rFonts w:eastAsia="Times New Roman" w:cstheme="minorHAnsi"/>
                <w:color w:val="000000"/>
                <w:lang w:eastAsia="en-GB"/>
              </w:rPr>
              <w:t>Alfox</w:t>
            </w:r>
            <w:proofErr w:type="spellEnd"/>
            <w:r w:rsidRPr="00E141C4">
              <w:rPr>
                <w:rFonts w:eastAsia="Times New Roman" w:cstheme="minorHAnsi"/>
                <w:color w:val="000000"/>
                <w:lang w:eastAsia="en-GB"/>
              </w:rPr>
              <w:t xml:space="preserve"> x Vert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20D52" w14:textId="77777777" w:rsidR="00F60BAD" w:rsidRPr="00E141C4" w:rsidRDefault="00F60BAD" w:rsidP="00F60BAD">
            <w:pPr>
              <w:spacing w:after="0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141C4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5F6ED" w14:textId="77777777" w:rsidR="00F60BAD" w:rsidRPr="00E141C4" w:rsidRDefault="00F60BAD" w:rsidP="00F60BAD">
            <w:pPr>
              <w:spacing w:after="0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141C4">
              <w:rPr>
                <w:rFonts w:eastAsia="Times New Roman" w:cstheme="minorHAnsi"/>
                <w:color w:val="000000"/>
                <w:lang w:eastAsia="en-GB"/>
              </w:rPr>
              <w:t>123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ED0C5" w14:textId="77777777" w:rsidR="00F60BAD" w:rsidRPr="00E141C4" w:rsidRDefault="00F60BAD" w:rsidP="00F60BAD">
            <w:pPr>
              <w:spacing w:after="0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BD3FC" w14:textId="77777777" w:rsidR="00F60BAD" w:rsidRPr="00E141C4" w:rsidRDefault="00F60BAD" w:rsidP="00F60BAD">
            <w:pPr>
              <w:spacing w:after="0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141C4">
              <w:rPr>
                <w:rFonts w:eastAsia="Times New Roman" w:cstheme="minorHAnsi"/>
                <w:color w:val="000000"/>
                <w:lang w:eastAsia="en-GB"/>
              </w:rPr>
              <w:t>0.3445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029C9" w14:textId="77777777" w:rsidR="00F60BAD" w:rsidRPr="00E141C4" w:rsidRDefault="00F60BAD" w:rsidP="00F60BAD">
            <w:pPr>
              <w:spacing w:after="0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141C4">
              <w:rPr>
                <w:rFonts w:eastAsia="Times New Roman" w:cstheme="minorHAnsi"/>
                <w:color w:val="000000"/>
                <w:lang w:eastAsia="en-GB"/>
              </w:rPr>
              <w:t>0.0077</w:t>
            </w:r>
          </w:p>
        </w:tc>
      </w:tr>
      <w:tr w:rsidR="00F60BAD" w:rsidRPr="00D170E3" w14:paraId="76380E58" w14:textId="77777777" w:rsidTr="0033010D">
        <w:trPr>
          <w:trHeight w:val="315"/>
        </w:trPr>
        <w:tc>
          <w:tcPr>
            <w:tcW w:w="2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F7E6C" w14:textId="77777777" w:rsidR="00F60BAD" w:rsidRPr="00E141C4" w:rsidRDefault="00F60BAD" w:rsidP="00F60BAD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 w:rsidRPr="00E141C4">
              <w:rPr>
                <w:rFonts w:eastAsia="Times New Roman" w:cstheme="minorHAnsi"/>
                <w:color w:val="000000"/>
                <w:lang w:eastAsia="en-GB"/>
              </w:rPr>
              <w:t xml:space="preserve">I rem x </w:t>
            </w:r>
            <w:proofErr w:type="spellStart"/>
            <w:r w:rsidRPr="00E141C4">
              <w:rPr>
                <w:rFonts w:eastAsia="Times New Roman" w:cstheme="minorHAnsi"/>
                <w:color w:val="000000"/>
                <w:lang w:eastAsia="en-GB"/>
              </w:rPr>
              <w:t>Alfox</w:t>
            </w:r>
            <w:proofErr w:type="spellEnd"/>
            <w:r w:rsidRPr="00E141C4">
              <w:rPr>
                <w:rFonts w:eastAsia="Times New Roman" w:cstheme="minorHAnsi"/>
                <w:color w:val="000000"/>
                <w:lang w:eastAsia="en-GB"/>
              </w:rPr>
              <w:t xml:space="preserve"> x Vert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1B18D" w14:textId="77777777" w:rsidR="00F60BAD" w:rsidRPr="00E141C4" w:rsidRDefault="00F60BAD" w:rsidP="00F60BAD">
            <w:pPr>
              <w:spacing w:after="0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141C4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55087" w14:textId="77777777" w:rsidR="00F60BAD" w:rsidRPr="00E141C4" w:rsidRDefault="00F60BAD" w:rsidP="00F60BAD">
            <w:pPr>
              <w:spacing w:after="0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141C4">
              <w:rPr>
                <w:rFonts w:eastAsia="Times New Roman" w:cstheme="minorHAnsi"/>
                <w:color w:val="000000"/>
                <w:lang w:eastAsia="en-GB"/>
              </w:rPr>
              <w:t>123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F30DF" w14:textId="77777777" w:rsidR="00F60BAD" w:rsidRPr="00E141C4" w:rsidRDefault="00F60BAD" w:rsidP="00F60BAD">
            <w:pPr>
              <w:spacing w:after="0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2AF28" w14:textId="77777777" w:rsidR="00F60BAD" w:rsidRPr="00E141C4" w:rsidRDefault="00F60BAD" w:rsidP="00F60BAD">
            <w:pPr>
              <w:spacing w:after="0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141C4">
              <w:rPr>
                <w:rFonts w:eastAsia="Times New Roman" w:cstheme="minorHAnsi"/>
                <w:color w:val="000000"/>
                <w:lang w:eastAsia="en-GB"/>
              </w:rPr>
              <w:t>0.2733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66AB3" w14:textId="77777777" w:rsidR="00F60BAD" w:rsidRPr="00E141C4" w:rsidRDefault="00F60BAD" w:rsidP="00F60BAD">
            <w:pPr>
              <w:spacing w:after="0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141C4">
              <w:rPr>
                <w:rFonts w:eastAsia="Times New Roman" w:cstheme="minorHAnsi"/>
                <w:color w:val="000000"/>
                <w:lang w:eastAsia="en-GB"/>
              </w:rPr>
              <w:t>0.2919</w:t>
            </w:r>
          </w:p>
        </w:tc>
      </w:tr>
      <w:tr w:rsidR="00F60BAD" w:rsidRPr="00D170E3" w14:paraId="144E694A" w14:textId="77777777" w:rsidTr="0033010D">
        <w:trPr>
          <w:trHeight w:val="315"/>
        </w:trPr>
        <w:tc>
          <w:tcPr>
            <w:tcW w:w="2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B4472" w14:textId="77777777" w:rsidR="00F60BAD" w:rsidRPr="00E141C4" w:rsidRDefault="00F60BAD" w:rsidP="00F60BAD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 w:rsidRPr="00E141C4">
              <w:rPr>
                <w:rFonts w:eastAsia="Times New Roman" w:cstheme="minorHAnsi"/>
                <w:color w:val="000000"/>
                <w:lang w:eastAsia="en-GB"/>
              </w:rPr>
              <w:t xml:space="preserve">I </w:t>
            </w:r>
            <w:proofErr w:type="spellStart"/>
            <w:r w:rsidRPr="00E141C4">
              <w:rPr>
                <w:rFonts w:eastAsia="Times New Roman" w:cstheme="minorHAnsi"/>
                <w:color w:val="000000"/>
                <w:lang w:eastAsia="en-GB"/>
              </w:rPr>
              <w:t>lin</w:t>
            </w:r>
            <w:proofErr w:type="spellEnd"/>
            <w:r w:rsidRPr="00E141C4">
              <w:rPr>
                <w:rFonts w:eastAsia="Times New Roman" w:cstheme="minorHAnsi"/>
                <w:color w:val="000000"/>
                <w:lang w:eastAsia="en-GB"/>
              </w:rPr>
              <w:t xml:space="preserve"> x Alf x Ox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DBAA1" w14:textId="77777777" w:rsidR="00F60BAD" w:rsidRPr="00E141C4" w:rsidRDefault="00F60BAD" w:rsidP="00F60BAD">
            <w:pPr>
              <w:spacing w:after="0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141C4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D9DEF" w14:textId="77777777" w:rsidR="00F60BAD" w:rsidRPr="00E141C4" w:rsidRDefault="00F60BAD" w:rsidP="00F60BAD">
            <w:pPr>
              <w:spacing w:after="0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141C4">
              <w:rPr>
                <w:rFonts w:eastAsia="Times New Roman" w:cstheme="minorHAnsi"/>
                <w:color w:val="000000"/>
                <w:lang w:eastAsia="en-GB"/>
              </w:rPr>
              <w:t>123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0C5F3" w14:textId="77777777" w:rsidR="00F60BAD" w:rsidRPr="00E141C4" w:rsidRDefault="00F60BAD" w:rsidP="00F60BAD">
            <w:pPr>
              <w:spacing w:after="0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6B2F4" w14:textId="77777777" w:rsidR="00F60BAD" w:rsidRPr="00E141C4" w:rsidRDefault="00F60BAD" w:rsidP="00F60BAD">
            <w:pPr>
              <w:spacing w:after="0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141C4">
              <w:rPr>
                <w:rFonts w:eastAsia="Times New Roman" w:cstheme="minorHAnsi"/>
                <w:color w:val="000000"/>
                <w:lang w:eastAsia="en-GB"/>
              </w:rPr>
              <w:t>0.1217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BEC8B" w14:textId="77777777" w:rsidR="00F60BAD" w:rsidRPr="00E141C4" w:rsidRDefault="00F60BAD" w:rsidP="00F60BAD">
            <w:pPr>
              <w:spacing w:after="0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141C4">
              <w:rPr>
                <w:rFonts w:eastAsia="Times New Roman" w:cstheme="minorHAnsi"/>
                <w:color w:val="000000"/>
                <w:lang w:eastAsia="en-GB"/>
              </w:rPr>
              <w:t>0.0353</w:t>
            </w:r>
          </w:p>
        </w:tc>
      </w:tr>
      <w:tr w:rsidR="00F60BAD" w:rsidRPr="00D170E3" w14:paraId="7B9A656D" w14:textId="77777777" w:rsidTr="0033010D">
        <w:trPr>
          <w:trHeight w:val="315"/>
        </w:trPr>
        <w:tc>
          <w:tcPr>
            <w:tcW w:w="2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9F8BA" w14:textId="77777777" w:rsidR="00F60BAD" w:rsidRPr="00E141C4" w:rsidRDefault="00F60BAD" w:rsidP="00F60BAD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 w:rsidRPr="00E141C4">
              <w:rPr>
                <w:rFonts w:eastAsia="Times New Roman" w:cstheme="minorHAnsi"/>
                <w:color w:val="000000"/>
                <w:lang w:eastAsia="en-GB"/>
              </w:rPr>
              <w:t>I rem x Alf x Ox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7BDEE" w14:textId="77777777" w:rsidR="00F60BAD" w:rsidRPr="00E141C4" w:rsidRDefault="00F60BAD" w:rsidP="00F60BAD">
            <w:pPr>
              <w:spacing w:after="0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141C4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E1C70" w14:textId="77777777" w:rsidR="00F60BAD" w:rsidRPr="00E141C4" w:rsidRDefault="00F60BAD" w:rsidP="00F60BAD">
            <w:pPr>
              <w:spacing w:after="0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141C4">
              <w:rPr>
                <w:rFonts w:eastAsia="Times New Roman" w:cstheme="minorHAnsi"/>
                <w:color w:val="000000"/>
                <w:lang w:eastAsia="en-GB"/>
              </w:rPr>
              <w:t>440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5F1BE" w14:textId="77777777" w:rsidR="00F60BAD" w:rsidRPr="00E141C4" w:rsidRDefault="00F60BAD" w:rsidP="00F60BAD">
            <w:pPr>
              <w:spacing w:after="0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7E601" w14:textId="77777777" w:rsidR="00F60BAD" w:rsidRPr="00E141C4" w:rsidRDefault="00F60BAD" w:rsidP="00F60BAD">
            <w:pPr>
              <w:spacing w:after="0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141C4">
              <w:rPr>
                <w:rFonts w:eastAsia="Times New Roman" w:cstheme="minorHAnsi"/>
                <w:color w:val="000000"/>
                <w:lang w:eastAsia="en-GB"/>
              </w:rPr>
              <w:t>0.5558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FA85A" w14:textId="77777777" w:rsidR="00F60BAD" w:rsidRPr="00E141C4" w:rsidRDefault="00F60BAD" w:rsidP="00F60BAD">
            <w:pPr>
              <w:spacing w:after="0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141C4">
              <w:rPr>
                <w:rFonts w:eastAsia="Times New Roman" w:cstheme="minorHAnsi"/>
                <w:color w:val="000000"/>
                <w:lang w:eastAsia="en-GB"/>
              </w:rPr>
              <w:t>0.4835</w:t>
            </w:r>
          </w:p>
        </w:tc>
      </w:tr>
      <w:tr w:rsidR="00F60BAD" w:rsidRPr="00D170E3" w14:paraId="6755B7C0" w14:textId="77777777" w:rsidTr="0033010D">
        <w:trPr>
          <w:trHeight w:val="315"/>
        </w:trPr>
        <w:tc>
          <w:tcPr>
            <w:tcW w:w="2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1F38A" w14:textId="77777777" w:rsidR="00F60BAD" w:rsidRPr="00E141C4" w:rsidRDefault="00F60BAD" w:rsidP="00F60BAD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E141C4">
              <w:rPr>
                <w:rFonts w:eastAsia="Times New Roman" w:cstheme="minorHAnsi"/>
                <w:color w:val="000000"/>
                <w:lang w:eastAsia="en-GB"/>
              </w:rPr>
              <w:t>Alfox</w:t>
            </w:r>
            <w:proofErr w:type="spellEnd"/>
            <w:r w:rsidRPr="00E141C4">
              <w:rPr>
                <w:rFonts w:eastAsia="Times New Roman" w:cstheme="minorHAnsi"/>
                <w:color w:val="000000"/>
                <w:lang w:eastAsia="en-GB"/>
              </w:rPr>
              <w:t xml:space="preserve"> x Vert x Method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8F988" w14:textId="77777777" w:rsidR="00F60BAD" w:rsidRPr="00E141C4" w:rsidRDefault="00F60BAD" w:rsidP="00F60BAD">
            <w:pPr>
              <w:spacing w:after="0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141C4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9AEBF" w14:textId="77777777" w:rsidR="00F60BAD" w:rsidRPr="00E141C4" w:rsidRDefault="00F60BAD" w:rsidP="00F60BAD">
            <w:pPr>
              <w:spacing w:after="0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141C4">
              <w:rPr>
                <w:rFonts w:eastAsia="Times New Roman" w:cstheme="minorHAnsi"/>
                <w:color w:val="000000"/>
                <w:lang w:eastAsia="en-GB"/>
              </w:rPr>
              <w:t>440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1B525" w14:textId="77777777" w:rsidR="00F60BAD" w:rsidRPr="00E141C4" w:rsidRDefault="00F60BAD" w:rsidP="00F60BAD">
            <w:pPr>
              <w:spacing w:after="0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F2B87" w14:textId="77777777" w:rsidR="00F60BAD" w:rsidRPr="00E141C4" w:rsidRDefault="00F60BAD" w:rsidP="00F60BAD">
            <w:pPr>
              <w:spacing w:after="0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141C4">
              <w:rPr>
                <w:rFonts w:eastAsia="Times New Roman" w:cstheme="minorHAnsi"/>
                <w:color w:val="000000"/>
                <w:lang w:eastAsia="en-GB"/>
              </w:rPr>
              <w:t>0.0266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5A0C7" w14:textId="77777777" w:rsidR="00F60BAD" w:rsidRPr="00E141C4" w:rsidRDefault="00F60BAD" w:rsidP="00F60BAD">
            <w:pPr>
              <w:spacing w:after="0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141C4">
              <w:rPr>
                <w:rFonts w:eastAsia="Times New Roman" w:cstheme="minorHAnsi"/>
                <w:color w:val="000000"/>
                <w:lang w:eastAsia="en-GB"/>
              </w:rPr>
              <w:t>0.169</w:t>
            </w:r>
          </w:p>
        </w:tc>
      </w:tr>
      <w:tr w:rsidR="00F60BAD" w:rsidRPr="00D170E3" w14:paraId="1050AF30" w14:textId="77777777" w:rsidTr="0033010D">
        <w:trPr>
          <w:trHeight w:val="315"/>
        </w:trPr>
        <w:tc>
          <w:tcPr>
            <w:tcW w:w="2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72933" w14:textId="77777777" w:rsidR="00F60BAD" w:rsidRPr="00E141C4" w:rsidRDefault="00F60BAD" w:rsidP="00F60BAD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 w:rsidRPr="00E141C4">
              <w:rPr>
                <w:rFonts w:eastAsia="Times New Roman" w:cstheme="minorHAnsi"/>
                <w:color w:val="000000"/>
                <w:lang w:eastAsia="en-GB"/>
              </w:rPr>
              <w:t>Alf x Ox x Method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46B50" w14:textId="77777777" w:rsidR="00F60BAD" w:rsidRPr="00E141C4" w:rsidRDefault="00F60BAD" w:rsidP="00F60BAD">
            <w:pPr>
              <w:spacing w:after="0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141C4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5911D" w14:textId="77777777" w:rsidR="00F60BAD" w:rsidRPr="00E141C4" w:rsidRDefault="00F60BAD" w:rsidP="00F60BAD">
            <w:pPr>
              <w:spacing w:after="0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141C4">
              <w:rPr>
                <w:rFonts w:eastAsia="Times New Roman" w:cstheme="minorHAnsi"/>
                <w:color w:val="000000"/>
                <w:lang w:eastAsia="en-GB"/>
              </w:rPr>
              <w:t>440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CD017" w14:textId="77777777" w:rsidR="00F60BAD" w:rsidRPr="00E141C4" w:rsidRDefault="00F60BAD" w:rsidP="00F60BAD">
            <w:pPr>
              <w:spacing w:after="0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7D1ED" w14:textId="77777777" w:rsidR="00F60BAD" w:rsidRPr="00E141C4" w:rsidRDefault="00F60BAD" w:rsidP="00F60BAD">
            <w:pPr>
              <w:spacing w:after="0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141C4">
              <w:rPr>
                <w:rFonts w:eastAsia="Times New Roman" w:cstheme="minorHAnsi"/>
                <w:color w:val="000000"/>
                <w:lang w:eastAsia="en-GB"/>
              </w:rPr>
              <w:t>0.3872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D6D8D" w14:textId="77777777" w:rsidR="00F60BAD" w:rsidRPr="00E141C4" w:rsidRDefault="00F60BAD" w:rsidP="00F60BAD">
            <w:pPr>
              <w:spacing w:after="0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141C4">
              <w:rPr>
                <w:rFonts w:eastAsia="Times New Roman" w:cstheme="minorHAnsi"/>
                <w:color w:val="000000"/>
                <w:lang w:eastAsia="en-GB"/>
              </w:rPr>
              <w:t>0.9899</w:t>
            </w:r>
          </w:p>
        </w:tc>
      </w:tr>
      <w:tr w:rsidR="00F60BAD" w:rsidRPr="00D170E3" w14:paraId="3EEBF722" w14:textId="77777777" w:rsidTr="0033010D">
        <w:trPr>
          <w:trHeight w:val="330"/>
        </w:trPr>
        <w:tc>
          <w:tcPr>
            <w:tcW w:w="2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D8CAC" w14:textId="77777777" w:rsidR="00F60BAD" w:rsidRPr="00E141C4" w:rsidRDefault="00F60BAD" w:rsidP="00F60BAD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GV</w:t>
            </w:r>
            <w:r w:rsidRPr="00E141C4">
              <w:rPr>
                <w:rFonts w:eastAsia="Times New Roman" w:cstheme="minorHAnsi"/>
                <w:color w:val="000000"/>
                <w:lang w:eastAsia="en-GB"/>
              </w:rPr>
              <w:t xml:space="preserve"> x I </w:t>
            </w:r>
            <w:proofErr w:type="spellStart"/>
            <w:r w:rsidRPr="00E141C4">
              <w:rPr>
                <w:rFonts w:eastAsia="Times New Roman" w:cstheme="minorHAnsi"/>
                <w:color w:val="000000"/>
                <w:lang w:eastAsia="en-GB"/>
              </w:rPr>
              <w:t>lin</w:t>
            </w:r>
            <w:proofErr w:type="spellEnd"/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A59DB" w14:textId="77777777" w:rsidR="00F60BAD" w:rsidRPr="00E141C4" w:rsidRDefault="00F60BAD" w:rsidP="00F60BAD">
            <w:pPr>
              <w:spacing w:after="0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141C4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60952" w14:textId="77777777" w:rsidR="00F60BAD" w:rsidRPr="00E141C4" w:rsidRDefault="00F60BAD" w:rsidP="00F60BAD">
            <w:pPr>
              <w:spacing w:after="0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141C4">
              <w:rPr>
                <w:rFonts w:eastAsia="Times New Roman" w:cstheme="minorHAnsi"/>
                <w:color w:val="000000"/>
                <w:lang w:eastAsia="en-GB"/>
              </w:rPr>
              <w:t>123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04257" w14:textId="77777777" w:rsidR="00F60BAD" w:rsidRPr="00E141C4" w:rsidRDefault="00F60BAD" w:rsidP="00F60BAD">
            <w:pPr>
              <w:spacing w:after="0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DDC3F" w14:textId="77777777" w:rsidR="00F60BAD" w:rsidRPr="00E141C4" w:rsidRDefault="00F60BAD" w:rsidP="00F60BAD">
            <w:pPr>
              <w:spacing w:after="0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141C4">
              <w:rPr>
                <w:rFonts w:eastAsia="Times New Roman" w:cstheme="minorHAnsi"/>
                <w:color w:val="000000"/>
                <w:lang w:eastAsia="en-GB"/>
              </w:rPr>
              <w:t>0.0417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73228" w14:textId="77777777" w:rsidR="00F60BAD" w:rsidRPr="00E141C4" w:rsidRDefault="00F60BAD" w:rsidP="00F60BAD">
            <w:pPr>
              <w:spacing w:after="0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141C4">
              <w:rPr>
                <w:rFonts w:eastAsia="Times New Roman" w:cstheme="minorHAnsi"/>
                <w:color w:val="000000"/>
                <w:lang w:eastAsia="en-GB"/>
              </w:rPr>
              <w:t>0.0291</w:t>
            </w:r>
          </w:p>
        </w:tc>
      </w:tr>
      <w:tr w:rsidR="00F60BAD" w:rsidRPr="00D170E3" w14:paraId="3B8ECF11" w14:textId="77777777" w:rsidTr="0033010D">
        <w:trPr>
          <w:trHeight w:val="300"/>
        </w:trPr>
        <w:tc>
          <w:tcPr>
            <w:tcW w:w="2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49B94" w14:textId="77777777" w:rsidR="00F60BAD" w:rsidRPr="00E141C4" w:rsidRDefault="00F60BAD" w:rsidP="00F60BAD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GV</w:t>
            </w:r>
            <w:r w:rsidRPr="00E141C4">
              <w:rPr>
                <w:rFonts w:eastAsia="Times New Roman" w:cstheme="minorHAnsi"/>
                <w:color w:val="000000"/>
                <w:lang w:eastAsia="en-GB"/>
              </w:rPr>
              <w:t xml:space="preserve"> x I rem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180DC" w14:textId="77777777" w:rsidR="00F60BAD" w:rsidRPr="00E141C4" w:rsidRDefault="00F60BAD" w:rsidP="00F60BAD">
            <w:pPr>
              <w:spacing w:after="0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141C4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9811D" w14:textId="77777777" w:rsidR="00F60BAD" w:rsidRPr="00E141C4" w:rsidRDefault="00F60BAD" w:rsidP="00F60BAD">
            <w:pPr>
              <w:spacing w:after="0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141C4">
              <w:rPr>
                <w:rFonts w:eastAsia="Times New Roman" w:cstheme="minorHAnsi"/>
                <w:color w:val="000000"/>
                <w:lang w:eastAsia="en-GB"/>
              </w:rPr>
              <w:t>123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B25DA" w14:textId="77777777" w:rsidR="00F60BAD" w:rsidRPr="00E141C4" w:rsidRDefault="00F60BAD" w:rsidP="00F60BAD">
            <w:pPr>
              <w:spacing w:after="0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800D3" w14:textId="77777777" w:rsidR="00F60BAD" w:rsidRPr="00E141C4" w:rsidRDefault="00F60BAD" w:rsidP="00F60BAD">
            <w:pPr>
              <w:spacing w:after="0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141C4">
              <w:rPr>
                <w:rFonts w:eastAsia="Times New Roman" w:cstheme="minorHAnsi"/>
                <w:color w:val="000000"/>
                <w:lang w:eastAsia="en-GB"/>
              </w:rPr>
              <w:t>0.2629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47664" w14:textId="77777777" w:rsidR="00F60BAD" w:rsidRPr="00E141C4" w:rsidRDefault="00F60BAD" w:rsidP="00F60BAD">
            <w:pPr>
              <w:spacing w:after="0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141C4">
              <w:rPr>
                <w:rFonts w:eastAsia="Times New Roman" w:cstheme="minorHAnsi"/>
                <w:color w:val="000000"/>
                <w:lang w:eastAsia="en-GB"/>
              </w:rPr>
              <w:t>0.912</w:t>
            </w:r>
          </w:p>
        </w:tc>
      </w:tr>
      <w:tr w:rsidR="00F60BAD" w:rsidRPr="00D170E3" w14:paraId="01B9B955" w14:textId="77777777" w:rsidTr="0033010D">
        <w:trPr>
          <w:trHeight w:val="300"/>
        </w:trPr>
        <w:tc>
          <w:tcPr>
            <w:tcW w:w="2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A98DD" w14:textId="77777777" w:rsidR="00F60BAD" w:rsidRPr="00E141C4" w:rsidRDefault="00F60BAD" w:rsidP="00F60BAD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GV</w:t>
            </w:r>
            <w:r w:rsidRPr="00E141C4">
              <w:rPr>
                <w:rFonts w:eastAsia="Times New Roman" w:cstheme="minorHAnsi"/>
                <w:color w:val="000000"/>
                <w:lang w:eastAsia="en-GB"/>
              </w:rPr>
              <w:t xml:space="preserve"> x method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74062" w14:textId="77777777" w:rsidR="00F60BAD" w:rsidRPr="00E141C4" w:rsidRDefault="00F60BAD" w:rsidP="00F60BAD">
            <w:pPr>
              <w:spacing w:after="0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141C4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DD13C" w14:textId="77777777" w:rsidR="00F60BAD" w:rsidRPr="00E141C4" w:rsidRDefault="00F60BAD" w:rsidP="00F60BAD">
            <w:pPr>
              <w:spacing w:after="0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141C4">
              <w:rPr>
                <w:rFonts w:eastAsia="Times New Roman" w:cstheme="minorHAnsi"/>
                <w:color w:val="000000"/>
                <w:lang w:eastAsia="en-GB"/>
              </w:rPr>
              <w:t>440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0B847" w14:textId="77777777" w:rsidR="00F60BAD" w:rsidRPr="00E141C4" w:rsidRDefault="00F60BAD" w:rsidP="00F60BAD">
            <w:pPr>
              <w:spacing w:after="0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A283A" w14:textId="77777777" w:rsidR="00F60BAD" w:rsidRPr="00E141C4" w:rsidRDefault="00F60BAD" w:rsidP="00F60BAD">
            <w:pPr>
              <w:spacing w:after="0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141C4">
              <w:rPr>
                <w:rFonts w:eastAsia="Times New Roman" w:cstheme="minorHAnsi"/>
                <w:color w:val="000000"/>
                <w:lang w:eastAsia="en-GB"/>
              </w:rPr>
              <w:t>0.0109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607E5" w14:textId="77777777" w:rsidR="00F60BAD" w:rsidRPr="00E141C4" w:rsidRDefault="00F60BAD" w:rsidP="00F60BAD">
            <w:pPr>
              <w:spacing w:after="0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141C4">
              <w:rPr>
                <w:rFonts w:eastAsia="Times New Roman" w:cstheme="minorHAnsi"/>
                <w:color w:val="000000"/>
                <w:lang w:eastAsia="en-GB"/>
              </w:rPr>
              <w:t>0.2933</w:t>
            </w:r>
          </w:p>
        </w:tc>
      </w:tr>
      <w:tr w:rsidR="00F60BAD" w:rsidRPr="00D170E3" w14:paraId="4F7C469D" w14:textId="77777777" w:rsidTr="0033010D">
        <w:trPr>
          <w:trHeight w:val="300"/>
        </w:trPr>
        <w:tc>
          <w:tcPr>
            <w:tcW w:w="2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79CE3" w14:textId="77777777" w:rsidR="00F60BAD" w:rsidRPr="00E141C4" w:rsidRDefault="00F60BAD" w:rsidP="00F60BAD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 w:rsidRPr="00E141C4">
              <w:rPr>
                <w:rFonts w:eastAsia="Times New Roman" w:cstheme="minorHAnsi"/>
                <w:color w:val="000000"/>
                <w:lang w:eastAsia="en-GB"/>
              </w:rPr>
              <w:t xml:space="preserve">Method x </w:t>
            </w:r>
            <w:proofErr w:type="spellStart"/>
            <w:r w:rsidRPr="00E141C4">
              <w:rPr>
                <w:rFonts w:eastAsia="Times New Roman" w:cstheme="minorHAnsi"/>
                <w:color w:val="000000"/>
                <w:lang w:eastAsia="en-GB"/>
              </w:rPr>
              <w:t>I_lin</w:t>
            </w:r>
            <w:proofErr w:type="spellEnd"/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A9459" w14:textId="77777777" w:rsidR="00F60BAD" w:rsidRPr="00E141C4" w:rsidRDefault="00F60BAD" w:rsidP="00F60BAD">
            <w:pPr>
              <w:spacing w:after="0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141C4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9E9AE" w14:textId="77777777" w:rsidR="00F60BAD" w:rsidRPr="00E141C4" w:rsidRDefault="00F60BAD" w:rsidP="00F60BAD">
            <w:pPr>
              <w:spacing w:after="0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141C4">
              <w:rPr>
                <w:rFonts w:eastAsia="Times New Roman" w:cstheme="minorHAnsi"/>
                <w:color w:val="000000"/>
                <w:lang w:eastAsia="en-GB"/>
              </w:rPr>
              <w:t>440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69FC2" w14:textId="77777777" w:rsidR="00F60BAD" w:rsidRPr="00E141C4" w:rsidRDefault="00F60BAD" w:rsidP="00F60BAD">
            <w:pPr>
              <w:spacing w:after="0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BD6E1" w14:textId="77777777" w:rsidR="00F60BAD" w:rsidRPr="00E141C4" w:rsidRDefault="00F60BAD" w:rsidP="00F60BAD">
            <w:pPr>
              <w:spacing w:after="0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141C4">
              <w:rPr>
                <w:rFonts w:eastAsia="Times New Roman" w:cstheme="minorHAnsi"/>
                <w:color w:val="000000"/>
                <w:lang w:eastAsia="en-GB"/>
              </w:rPr>
              <w:t>0.0742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F43E3" w14:textId="77777777" w:rsidR="00F60BAD" w:rsidRPr="00E141C4" w:rsidRDefault="00F60BAD" w:rsidP="00F60BAD">
            <w:pPr>
              <w:spacing w:after="0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141C4">
              <w:rPr>
                <w:rFonts w:eastAsia="Times New Roman" w:cstheme="minorHAnsi"/>
                <w:color w:val="000000"/>
                <w:lang w:eastAsia="en-GB"/>
              </w:rPr>
              <w:t>0.091</w:t>
            </w:r>
          </w:p>
        </w:tc>
      </w:tr>
      <w:tr w:rsidR="00F60BAD" w:rsidRPr="00D170E3" w14:paraId="70457BD2" w14:textId="77777777" w:rsidTr="0033010D">
        <w:trPr>
          <w:trHeight w:val="300"/>
        </w:trPr>
        <w:tc>
          <w:tcPr>
            <w:tcW w:w="2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DC522" w14:textId="77777777" w:rsidR="00F60BAD" w:rsidRPr="00E141C4" w:rsidRDefault="00F60BAD" w:rsidP="00F60BAD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 w:rsidRPr="00E141C4">
              <w:rPr>
                <w:rFonts w:eastAsia="Times New Roman" w:cstheme="minorHAnsi"/>
                <w:color w:val="000000"/>
                <w:lang w:eastAsia="en-GB"/>
              </w:rPr>
              <w:t>Method x I rem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089DC" w14:textId="77777777" w:rsidR="00F60BAD" w:rsidRPr="00E141C4" w:rsidRDefault="00F60BAD" w:rsidP="00F60BAD">
            <w:pPr>
              <w:spacing w:after="0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141C4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594F6" w14:textId="77777777" w:rsidR="00F60BAD" w:rsidRPr="00E141C4" w:rsidRDefault="00F60BAD" w:rsidP="00F60BAD">
            <w:pPr>
              <w:spacing w:after="0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141C4">
              <w:rPr>
                <w:rFonts w:eastAsia="Times New Roman" w:cstheme="minorHAnsi"/>
                <w:color w:val="000000"/>
                <w:lang w:eastAsia="en-GB"/>
              </w:rPr>
              <w:t>440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08B9E" w14:textId="77777777" w:rsidR="00F60BAD" w:rsidRPr="00E141C4" w:rsidRDefault="00F60BAD" w:rsidP="00F60BAD">
            <w:pPr>
              <w:spacing w:after="0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8F5C2" w14:textId="77777777" w:rsidR="00F60BAD" w:rsidRPr="00E141C4" w:rsidRDefault="00F60BAD" w:rsidP="00F60BAD">
            <w:pPr>
              <w:spacing w:after="0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141C4">
              <w:rPr>
                <w:rFonts w:eastAsia="Times New Roman" w:cstheme="minorHAnsi"/>
                <w:color w:val="000000"/>
                <w:lang w:eastAsia="en-GB"/>
              </w:rPr>
              <w:t>0.5901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8C049" w14:textId="77777777" w:rsidR="00F60BAD" w:rsidRPr="00E141C4" w:rsidRDefault="00F60BAD" w:rsidP="00F60BAD">
            <w:pPr>
              <w:spacing w:after="0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141C4">
              <w:rPr>
                <w:rFonts w:eastAsia="Times New Roman" w:cstheme="minorHAnsi"/>
                <w:color w:val="000000"/>
                <w:lang w:eastAsia="en-GB"/>
              </w:rPr>
              <w:t>0.638</w:t>
            </w:r>
          </w:p>
        </w:tc>
      </w:tr>
      <w:tr w:rsidR="00F60BAD" w:rsidRPr="00D170E3" w14:paraId="0D75DFE0" w14:textId="77777777" w:rsidTr="0033010D">
        <w:trPr>
          <w:trHeight w:val="300"/>
        </w:trPr>
        <w:tc>
          <w:tcPr>
            <w:tcW w:w="2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C162F" w14:textId="77777777" w:rsidR="00F60BAD" w:rsidRPr="00E141C4" w:rsidRDefault="00F60BAD" w:rsidP="00F60BAD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GV</w:t>
            </w:r>
            <w:r w:rsidRPr="00E141C4">
              <w:rPr>
                <w:rFonts w:eastAsia="Times New Roman" w:cstheme="minorHAnsi"/>
                <w:color w:val="000000"/>
                <w:lang w:eastAsia="en-GB"/>
              </w:rPr>
              <w:t xml:space="preserve"> x </w:t>
            </w:r>
            <w:proofErr w:type="spellStart"/>
            <w:r w:rsidRPr="00E141C4">
              <w:rPr>
                <w:rFonts w:eastAsia="Times New Roman" w:cstheme="minorHAnsi"/>
                <w:color w:val="000000"/>
                <w:lang w:eastAsia="en-GB"/>
              </w:rPr>
              <w:t>Alfox</w:t>
            </w:r>
            <w:proofErr w:type="spellEnd"/>
            <w:r w:rsidRPr="00E141C4">
              <w:rPr>
                <w:rFonts w:eastAsia="Times New Roman" w:cstheme="minorHAnsi"/>
                <w:color w:val="000000"/>
                <w:lang w:eastAsia="en-GB"/>
              </w:rPr>
              <w:t xml:space="preserve"> x Vert x I </w:t>
            </w:r>
            <w:proofErr w:type="spellStart"/>
            <w:r w:rsidRPr="00E141C4">
              <w:rPr>
                <w:rFonts w:eastAsia="Times New Roman" w:cstheme="minorHAnsi"/>
                <w:color w:val="000000"/>
                <w:lang w:eastAsia="en-GB"/>
              </w:rPr>
              <w:t>lim</w:t>
            </w:r>
            <w:proofErr w:type="spellEnd"/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BDC52" w14:textId="77777777" w:rsidR="00F60BAD" w:rsidRPr="00E141C4" w:rsidRDefault="00F60BAD" w:rsidP="00F60BAD">
            <w:pPr>
              <w:spacing w:after="0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141C4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00810" w14:textId="77777777" w:rsidR="00F60BAD" w:rsidRPr="00E141C4" w:rsidRDefault="00F60BAD" w:rsidP="00F60BAD">
            <w:pPr>
              <w:spacing w:after="0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141C4">
              <w:rPr>
                <w:rFonts w:eastAsia="Times New Roman" w:cstheme="minorHAnsi"/>
                <w:color w:val="000000"/>
                <w:lang w:eastAsia="en-GB"/>
              </w:rPr>
              <w:t>123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21239" w14:textId="77777777" w:rsidR="00F60BAD" w:rsidRPr="00E141C4" w:rsidRDefault="00F60BAD" w:rsidP="00F60BAD">
            <w:pPr>
              <w:spacing w:after="0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1E853" w14:textId="77777777" w:rsidR="00F60BAD" w:rsidRPr="00E141C4" w:rsidRDefault="00F60BAD" w:rsidP="00F60BAD">
            <w:pPr>
              <w:spacing w:after="0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141C4">
              <w:rPr>
                <w:rFonts w:eastAsia="Times New Roman" w:cstheme="minorHAnsi"/>
                <w:color w:val="000000"/>
                <w:lang w:eastAsia="en-GB"/>
              </w:rPr>
              <w:t>0.0395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AAD45" w14:textId="77777777" w:rsidR="00F60BAD" w:rsidRPr="00E141C4" w:rsidRDefault="00F60BAD" w:rsidP="00F60BAD">
            <w:pPr>
              <w:spacing w:after="0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141C4">
              <w:rPr>
                <w:rFonts w:eastAsia="Times New Roman" w:cstheme="minorHAnsi"/>
                <w:color w:val="000000"/>
                <w:lang w:eastAsia="en-GB"/>
              </w:rPr>
              <w:t>0.4852</w:t>
            </w:r>
          </w:p>
        </w:tc>
      </w:tr>
      <w:tr w:rsidR="00F60BAD" w:rsidRPr="00D170E3" w14:paraId="0053A395" w14:textId="77777777" w:rsidTr="0033010D">
        <w:trPr>
          <w:trHeight w:val="300"/>
        </w:trPr>
        <w:tc>
          <w:tcPr>
            <w:tcW w:w="2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A4380" w14:textId="77777777" w:rsidR="00F60BAD" w:rsidRPr="00E141C4" w:rsidRDefault="00F60BAD" w:rsidP="00F60BAD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GV</w:t>
            </w:r>
            <w:r w:rsidRPr="00E141C4">
              <w:rPr>
                <w:rFonts w:eastAsia="Times New Roman" w:cstheme="minorHAnsi"/>
                <w:color w:val="000000"/>
                <w:lang w:eastAsia="en-GB"/>
              </w:rPr>
              <w:t xml:space="preserve"> x </w:t>
            </w:r>
            <w:proofErr w:type="spellStart"/>
            <w:r w:rsidRPr="00E141C4">
              <w:rPr>
                <w:rFonts w:eastAsia="Times New Roman" w:cstheme="minorHAnsi"/>
                <w:color w:val="000000"/>
                <w:lang w:eastAsia="en-GB"/>
              </w:rPr>
              <w:t>Alfox</w:t>
            </w:r>
            <w:proofErr w:type="spellEnd"/>
            <w:r w:rsidRPr="00E141C4">
              <w:rPr>
                <w:rFonts w:eastAsia="Times New Roman" w:cstheme="minorHAnsi"/>
                <w:color w:val="000000"/>
                <w:lang w:eastAsia="en-GB"/>
              </w:rPr>
              <w:t xml:space="preserve"> x Vert x I rem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C8F5E" w14:textId="77777777" w:rsidR="00F60BAD" w:rsidRPr="00E141C4" w:rsidRDefault="00F60BAD" w:rsidP="00F60BAD">
            <w:pPr>
              <w:spacing w:after="0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141C4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4EB62" w14:textId="77777777" w:rsidR="00F60BAD" w:rsidRPr="00E141C4" w:rsidRDefault="00F60BAD" w:rsidP="00F60BAD">
            <w:pPr>
              <w:spacing w:after="0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141C4">
              <w:rPr>
                <w:rFonts w:eastAsia="Times New Roman" w:cstheme="minorHAnsi"/>
                <w:color w:val="000000"/>
                <w:lang w:eastAsia="en-GB"/>
              </w:rPr>
              <w:t>123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6C71A" w14:textId="77777777" w:rsidR="00F60BAD" w:rsidRPr="00E141C4" w:rsidRDefault="00F60BAD" w:rsidP="00F60BAD">
            <w:pPr>
              <w:spacing w:after="0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0E245" w14:textId="77777777" w:rsidR="00F60BAD" w:rsidRPr="00E141C4" w:rsidRDefault="00F60BAD" w:rsidP="00F60BAD">
            <w:pPr>
              <w:spacing w:after="0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141C4">
              <w:rPr>
                <w:rFonts w:eastAsia="Times New Roman" w:cstheme="minorHAnsi"/>
                <w:color w:val="000000"/>
                <w:lang w:eastAsia="en-GB"/>
              </w:rPr>
              <w:t>0.1266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56941" w14:textId="77777777" w:rsidR="00F60BAD" w:rsidRPr="00E141C4" w:rsidRDefault="00F60BAD" w:rsidP="00F60BAD">
            <w:pPr>
              <w:spacing w:after="0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141C4">
              <w:rPr>
                <w:rFonts w:eastAsia="Times New Roman" w:cstheme="minorHAnsi"/>
                <w:color w:val="000000"/>
                <w:lang w:eastAsia="en-GB"/>
              </w:rPr>
              <w:t>0.0316</w:t>
            </w:r>
          </w:p>
        </w:tc>
      </w:tr>
      <w:tr w:rsidR="00F60BAD" w:rsidRPr="00D170E3" w14:paraId="2643B34D" w14:textId="77777777" w:rsidTr="0033010D">
        <w:trPr>
          <w:trHeight w:val="300"/>
        </w:trPr>
        <w:tc>
          <w:tcPr>
            <w:tcW w:w="2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72AC0" w14:textId="77777777" w:rsidR="00F60BAD" w:rsidRPr="00E141C4" w:rsidRDefault="00F60BAD" w:rsidP="00F60BAD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GV</w:t>
            </w:r>
            <w:r w:rsidRPr="00E141C4">
              <w:rPr>
                <w:rFonts w:eastAsia="Times New Roman" w:cstheme="minorHAnsi"/>
                <w:color w:val="000000"/>
                <w:lang w:eastAsia="en-GB"/>
              </w:rPr>
              <w:t xml:space="preserve"> x Alf x Ox x I </w:t>
            </w:r>
            <w:proofErr w:type="spellStart"/>
            <w:r w:rsidRPr="00E141C4">
              <w:rPr>
                <w:rFonts w:eastAsia="Times New Roman" w:cstheme="minorHAnsi"/>
                <w:color w:val="000000"/>
                <w:lang w:eastAsia="en-GB"/>
              </w:rPr>
              <w:t>lim</w:t>
            </w:r>
            <w:proofErr w:type="spellEnd"/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FD441" w14:textId="77777777" w:rsidR="00F60BAD" w:rsidRPr="00E141C4" w:rsidRDefault="00F60BAD" w:rsidP="00F60BAD">
            <w:pPr>
              <w:spacing w:after="0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141C4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E94EF" w14:textId="77777777" w:rsidR="00F60BAD" w:rsidRPr="00E141C4" w:rsidRDefault="00F60BAD" w:rsidP="00F60BAD">
            <w:pPr>
              <w:spacing w:after="0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141C4">
              <w:rPr>
                <w:rFonts w:eastAsia="Times New Roman" w:cstheme="minorHAnsi"/>
                <w:color w:val="000000"/>
                <w:lang w:eastAsia="en-GB"/>
              </w:rPr>
              <w:t>123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46E11" w14:textId="77777777" w:rsidR="00F60BAD" w:rsidRPr="00E141C4" w:rsidRDefault="00F60BAD" w:rsidP="00F60BAD">
            <w:pPr>
              <w:spacing w:after="0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F4278" w14:textId="77777777" w:rsidR="00F60BAD" w:rsidRPr="00E141C4" w:rsidRDefault="00F60BAD" w:rsidP="00F60BAD">
            <w:pPr>
              <w:spacing w:after="0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141C4">
              <w:rPr>
                <w:rFonts w:eastAsia="Times New Roman" w:cstheme="minorHAnsi"/>
                <w:color w:val="000000"/>
                <w:lang w:eastAsia="en-GB"/>
              </w:rPr>
              <w:t>0.98</w:t>
            </w:r>
            <w:r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5A339" w14:textId="77777777" w:rsidR="00F60BAD" w:rsidRPr="00E141C4" w:rsidRDefault="00F60BAD" w:rsidP="00F60BAD">
            <w:pPr>
              <w:spacing w:after="0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141C4">
              <w:rPr>
                <w:rFonts w:eastAsia="Times New Roman" w:cstheme="minorHAnsi"/>
                <w:color w:val="000000"/>
                <w:lang w:eastAsia="en-GB"/>
              </w:rPr>
              <w:t>0.9202</w:t>
            </w:r>
          </w:p>
        </w:tc>
      </w:tr>
      <w:tr w:rsidR="00F60BAD" w:rsidRPr="00D170E3" w14:paraId="7EE54483" w14:textId="77777777" w:rsidTr="0033010D">
        <w:trPr>
          <w:trHeight w:val="300"/>
        </w:trPr>
        <w:tc>
          <w:tcPr>
            <w:tcW w:w="2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2528A" w14:textId="77777777" w:rsidR="00F60BAD" w:rsidRPr="00E141C4" w:rsidRDefault="00F60BAD" w:rsidP="00F60BAD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GV</w:t>
            </w:r>
            <w:r w:rsidRPr="00E141C4">
              <w:rPr>
                <w:rFonts w:eastAsia="Times New Roman" w:cstheme="minorHAnsi"/>
                <w:color w:val="000000"/>
                <w:lang w:eastAsia="en-GB"/>
              </w:rPr>
              <w:t xml:space="preserve"> x Alf x Ox x I rem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52923" w14:textId="77777777" w:rsidR="00F60BAD" w:rsidRPr="00E141C4" w:rsidRDefault="00F60BAD" w:rsidP="00F60BAD">
            <w:pPr>
              <w:spacing w:after="0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141C4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7F59D" w14:textId="77777777" w:rsidR="00F60BAD" w:rsidRPr="00E141C4" w:rsidRDefault="00F60BAD" w:rsidP="00F60BAD">
            <w:pPr>
              <w:spacing w:after="0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141C4">
              <w:rPr>
                <w:rFonts w:eastAsia="Times New Roman" w:cstheme="minorHAnsi"/>
                <w:color w:val="000000"/>
                <w:lang w:eastAsia="en-GB"/>
              </w:rPr>
              <w:t>123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64FF8" w14:textId="77777777" w:rsidR="00F60BAD" w:rsidRPr="00E141C4" w:rsidRDefault="00F60BAD" w:rsidP="00F60BAD">
            <w:pPr>
              <w:spacing w:after="0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69EF4" w14:textId="77777777" w:rsidR="00F60BAD" w:rsidRPr="00E141C4" w:rsidRDefault="00F60BAD" w:rsidP="00F60BAD">
            <w:pPr>
              <w:spacing w:after="0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141C4">
              <w:rPr>
                <w:rFonts w:eastAsia="Times New Roman" w:cstheme="minorHAnsi"/>
                <w:color w:val="000000"/>
                <w:lang w:eastAsia="en-GB"/>
              </w:rPr>
              <w:t>0.6518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CE9E2" w14:textId="77777777" w:rsidR="00F60BAD" w:rsidRPr="00E141C4" w:rsidRDefault="00F60BAD" w:rsidP="00F60BAD">
            <w:pPr>
              <w:spacing w:after="0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141C4">
              <w:rPr>
                <w:rFonts w:eastAsia="Times New Roman" w:cstheme="minorHAnsi"/>
                <w:color w:val="000000"/>
                <w:lang w:eastAsia="en-GB"/>
              </w:rPr>
              <w:t>0.5559</w:t>
            </w:r>
          </w:p>
        </w:tc>
      </w:tr>
      <w:tr w:rsidR="00F60BAD" w:rsidRPr="00D170E3" w14:paraId="0C9197BA" w14:textId="77777777" w:rsidTr="0033010D">
        <w:trPr>
          <w:trHeight w:val="330"/>
        </w:trPr>
        <w:tc>
          <w:tcPr>
            <w:tcW w:w="2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24562" w14:textId="77777777" w:rsidR="00F60BAD" w:rsidRPr="00E141C4" w:rsidRDefault="00F60BAD" w:rsidP="00F60BAD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>
              <w:rPr>
                <w:rFonts w:eastAsia="Times New Roman" w:cstheme="minorHAnsi"/>
                <w:color w:val="000000"/>
                <w:lang w:eastAsia="en-GB"/>
              </w:rPr>
              <w:t>Alfox</w:t>
            </w:r>
            <w:proofErr w:type="spellEnd"/>
            <w:r>
              <w:rPr>
                <w:rFonts w:eastAsia="Times New Roman" w:cstheme="minorHAnsi"/>
                <w:color w:val="000000"/>
                <w:lang w:eastAsia="en-GB"/>
              </w:rPr>
              <w:t xml:space="preserve"> x Vert x GV</w:t>
            </w:r>
            <w:r w:rsidRPr="00E141C4">
              <w:rPr>
                <w:rFonts w:eastAsia="Times New Roman" w:cstheme="minorHAnsi"/>
                <w:color w:val="000000"/>
                <w:lang w:eastAsia="en-GB"/>
              </w:rPr>
              <w:t xml:space="preserve"> x Method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C9ABD" w14:textId="77777777" w:rsidR="00F60BAD" w:rsidRPr="00E141C4" w:rsidRDefault="00F60BAD" w:rsidP="00F60BAD">
            <w:pPr>
              <w:spacing w:after="0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141C4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93235" w14:textId="77777777" w:rsidR="00F60BAD" w:rsidRPr="00E141C4" w:rsidRDefault="00F60BAD" w:rsidP="00F60BAD">
            <w:pPr>
              <w:spacing w:after="0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141C4">
              <w:rPr>
                <w:rFonts w:eastAsia="Times New Roman" w:cstheme="minorHAnsi"/>
                <w:color w:val="000000"/>
                <w:lang w:eastAsia="en-GB"/>
              </w:rPr>
              <w:t>440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7E44F" w14:textId="77777777" w:rsidR="00F60BAD" w:rsidRPr="00E141C4" w:rsidRDefault="00F60BAD" w:rsidP="00F60BAD">
            <w:pPr>
              <w:spacing w:after="0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E885B" w14:textId="77777777" w:rsidR="00F60BAD" w:rsidRPr="00E141C4" w:rsidRDefault="00F60BAD" w:rsidP="00F60BAD">
            <w:pPr>
              <w:spacing w:after="0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141C4">
              <w:rPr>
                <w:rFonts w:eastAsia="Times New Roman" w:cstheme="minorHAnsi"/>
                <w:color w:val="000000"/>
                <w:lang w:eastAsia="en-GB"/>
              </w:rPr>
              <w:t>0.8914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20D35" w14:textId="77777777" w:rsidR="00F60BAD" w:rsidRPr="00E141C4" w:rsidRDefault="00F60BAD" w:rsidP="00F60BAD">
            <w:pPr>
              <w:spacing w:after="0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141C4">
              <w:rPr>
                <w:rFonts w:eastAsia="Times New Roman" w:cstheme="minorHAnsi"/>
                <w:color w:val="000000"/>
                <w:lang w:eastAsia="en-GB"/>
              </w:rPr>
              <w:t>0.8378</w:t>
            </w:r>
          </w:p>
        </w:tc>
      </w:tr>
      <w:tr w:rsidR="00F60BAD" w:rsidRPr="00D170E3" w14:paraId="7FAE6539" w14:textId="77777777" w:rsidTr="0033010D">
        <w:trPr>
          <w:trHeight w:val="330"/>
        </w:trPr>
        <w:tc>
          <w:tcPr>
            <w:tcW w:w="2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67C82" w14:textId="77777777" w:rsidR="00F60BAD" w:rsidRPr="00E141C4" w:rsidRDefault="00F60BAD" w:rsidP="00F60BAD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 w:rsidRPr="00E141C4">
              <w:rPr>
                <w:rFonts w:eastAsia="Times New Roman" w:cstheme="minorHAnsi"/>
                <w:color w:val="000000"/>
                <w:lang w:eastAsia="en-GB"/>
              </w:rPr>
              <w:t xml:space="preserve">Alf </w:t>
            </w:r>
            <w:r>
              <w:rPr>
                <w:rFonts w:eastAsia="Times New Roman" w:cstheme="minorHAnsi"/>
                <w:color w:val="000000"/>
                <w:lang w:eastAsia="en-GB"/>
              </w:rPr>
              <w:t>x Ox x GV</w:t>
            </w:r>
            <w:r w:rsidRPr="00E141C4">
              <w:rPr>
                <w:rFonts w:eastAsia="Times New Roman" w:cstheme="minorHAnsi"/>
                <w:color w:val="000000"/>
                <w:lang w:eastAsia="en-GB"/>
              </w:rPr>
              <w:t xml:space="preserve"> x Method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35B13" w14:textId="77777777" w:rsidR="00F60BAD" w:rsidRPr="00E141C4" w:rsidRDefault="00F60BAD" w:rsidP="00F60BAD">
            <w:pPr>
              <w:spacing w:after="0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141C4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9A532" w14:textId="77777777" w:rsidR="00F60BAD" w:rsidRPr="00E141C4" w:rsidRDefault="00F60BAD" w:rsidP="00F60BAD">
            <w:pPr>
              <w:spacing w:after="0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141C4">
              <w:rPr>
                <w:rFonts w:eastAsia="Times New Roman" w:cstheme="minorHAnsi"/>
                <w:color w:val="000000"/>
                <w:lang w:eastAsia="en-GB"/>
              </w:rPr>
              <w:t>440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338F9" w14:textId="77777777" w:rsidR="00F60BAD" w:rsidRPr="00E141C4" w:rsidRDefault="00F60BAD" w:rsidP="00F60BAD">
            <w:pPr>
              <w:spacing w:after="0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D58B6" w14:textId="77777777" w:rsidR="00F60BAD" w:rsidRPr="00E141C4" w:rsidRDefault="00F60BAD" w:rsidP="00F60BAD">
            <w:pPr>
              <w:spacing w:after="0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141C4">
              <w:rPr>
                <w:rFonts w:eastAsia="Times New Roman" w:cstheme="minorHAnsi"/>
                <w:color w:val="000000"/>
                <w:lang w:eastAsia="en-GB"/>
              </w:rPr>
              <w:t>0.3127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1170E" w14:textId="77777777" w:rsidR="00F60BAD" w:rsidRPr="00E141C4" w:rsidRDefault="00F60BAD" w:rsidP="00F60BAD">
            <w:pPr>
              <w:spacing w:after="0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141C4">
              <w:rPr>
                <w:rFonts w:eastAsia="Times New Roman" w:cstheme="minorHAnsi"/>
                <w:color w:val="000000"/>
                <w:lang w:eastAsia="en-GB"/>
              </w:rPr>
              <w:t>0.5425</w:t>
            </w:r>
          </w:p>
        </w:tc>
      </w:tr>
      <w:tr w:rsidR="00F60BAD" w:rsidRPr="00D170E3" w14:paraId="694F541C" w14:textId="77777777" w:rsidTr="0033010D">
        <w:trPr>
          <w:trHeight w:val="315"/>
        </w:trPr>
        <w:tc>
          <w:tcPr>
            <w:tcW w:w="2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E468C" w14:textId="77777777" w:rsidR="00F60BAD" w:rsidRPr="00E141C4" w:rsidRDefault="00F60BAD" w:rsidP="00F60BAD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GV</w:t>
            </w:r>
            <w:r w:rsidRPr="00E141C4">
              <w:rPr>
                <w:rFonts w:eastAsia="Times New Roman" w:cstheme="minorHAnsi"/>
                <w:color w:val="000000"/>
                <w:lang w:eastAsia="en-GB"/>
              </w:rPr>
              <w:t xml:space="preserve"> x I </w:t>
            </w:r>
            <w:proofErr w:type="spellStart"/>
            <w:r w:rsidRPr="00E141C4">
              <w:rPr>
                <w:rFonts w:eastAsia="Times New Roman" w:cstheme="minorHAnsi"/>
                <w:color w:val="000000"/>
                <w:lang w:eastAsia="en-GB"/>
              </w:rPr>
              <w:t>lin</w:t>
            </w:r>
            <w:proofErr w:type="spellEnd"/>
            <w:r w:rsidRPr="00E141C4">
              <w:rPr>
                <w:rFonts w:eastAsia="Times New Roman" w:cstheme="minorHAnsi"/>
                <w:color w:val="000000"/>
                <w:lang w:eastAsia="en-GB"/>
              </w:rPr>
              <w:t xml:space="preserve"> x Method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55908" w14:textId="77777777" w:rsidR="00F60BAD" w:rsidRPr="00E141C4" w:rsidRDefault="00F60BAD" w:rsidP="00F60BAD">
            <w:pPr>
              <w:spacing w:after="0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141C4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53829" w14:textId="77777777" w:rsidR="00F60BAD" w:rsidRPr="00E141C4" w:rsidRDefault="00F60BAD" w:rsidP="00F60BAD">
            <w:pPr>
              <w:spacing w:after="0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141C4">
              <w:rPr>
                <w:rFonts w:eastAsia="Times New Roman" w:cstheme="minorHAnsi"/>
                <w:color w:val="000000"/>
                <w:lang w:eastAsia="en-GB"/>
              </w:rPr>
              <w:t>440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855D5" w14:textId="77777777" w:rsidR="00F60BAD" w:rsidRPr="00E141C4" w:rsidRDefault="00F60BAD" w:rsidP="00F60BAD">
            <w:pPr>
              <w:spacing w:after="0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1C8FC" w14:textId="77777777" w:rsidR="00F60BAD" w:rsidRPr="00E141C4" w:rsidRDefault="00F60BAD" w:rsidP="00F60BAD">
            <w:pPr>
              <w:spacing w:after="0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141C4">
              <w:rPr>
                <w:rFonts w:eastAsia="Times New Roman" w:cstheme="minorHAnsi"/>
                <w:color w:val="000000"/>
                <w:lang w:eastAsia="en-GB"/>
              </w:rPr>
              <w:t>0.2041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84803" w14:textId="77777777" w:rsidR="00F60BAD" w:rsidRPr="00E141C4" w:rsidRDefault="00F60BAD" w:rsidP="00F60BAD">
            <w:pPr>
              <w:spacing w:after="0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141C4">
              <w:rPr>
                <w:rFonts w:eastAsia="Times New Roman" w:cstheme="minorHAnsi"/>
                <w:color w:val="000000"/>
                <w:lang w:eastAsia="en-GB"/>
              </w:rPr>
              <w:t>0.5744</w:t>
            </w:r>
          </w:p>
        </w:tc>
      </w:tr>
      <w:tr w:rsidR="00F60BAD" w:rsidRPr="00D170E3" w14:paraId="2AB85A9D" w14:textId="77777777" w:rsidTr="00F60BAD">
        <w:trPr>
          <w:trHeight w:val="382"/>
        </w:trPr>
        <w:tc>
          <w:tcPr>
            <w:tcW w:w="2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A98C8" w14:textId="77777777" w:rsidR="00F60BAD" w:rsidRPr="00E141C4" w:rsidRDefault="00F60BAD" w:rsidP="00F60BAD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GV</w:t>
            </w:r>
            <w:r w:rsidRPr="00E141C4">
              <w:rPr>
                <w:rFonts w:eastAsia="Times New Roman" w:cstheme="minorHAnsi"/>
                <w:color w:val="000000"/>
                <w:lang w:eastAsia="en-GB"/>
              </w:rPr>
              <w:t xml:space="preserve"> x I rem x Method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3E5A1" w14:textId="77777777" w:rsidR="00F60BAD" w:rsidRPr="00E141C4" w:rsidRDefault="00F60BAD" w:rsidP="00F60BAD">
            <w:pPr>
              <w:spacing w:after="0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141C4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D3B6F" w14:textId="77777777" w:rsidR="00F60BAD" w:rsidRPr="00E141C4" w:rsidRDefault="00F60BAD" w:rsidP="00F60BAD">
            <w:pPr>
              <w:spacing w:after="0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141C4">
              <w:rPr>
                <w:rFonts w:eastAsia="Times New Roman" w:cstheme="minorHAnsi"/>
                <w:color w:val="000000"/>
                <w:lang w:eastAsia="en-GB"/>
              </w:rPr>
              <w:t>440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E0B62" w14:textId="77777777" w:rsidR="00F60BAD" w:rsidRPr="00E141C4" w:rsidRDefault="00F60BAD" w:rsidP="00F60BAD">
            <w:pPr>
              <w:spacing w:after="0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78452" w14:textId="77777777" w:rsidR="00F60BAD" w:rsidRPr="00E141C4" w:rsidRDefault="00F60BAD" w:rsidP="00F60BAD">
            <w:pPr>
              <w:spacing w:after="0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141C4">
              <w:rPr>
                <w:rFonts w:eastAsia="Times New Roman" w:cstheme="minorHAnsi"/>
                <w:color w:val="000000"/>
                <w:lang w:eastAsia="en-GB"/>
              </w:rPr>
              <w:t>0.0674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C0FD6" w14:textId="77777777" w:rsidR="00F60BAD" w:rsidRPr="00E141C4" w:rsidRDefault="00F60BAD" w:rsidP="00F60BAD">
            <w:pPr>
              <w:spacing w:after="0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141C4">
              <w:rPr>
                <w:rFonts w:eastAsia="Times New Roman" w:cstheme="minorHAnsi"/>
                <w:color w:val="000000"/>
                <w:lang w:eastAsia="en-GB"/>
              </w:rPr>
              <w:t>0.1038</w:t>
            </w:r>
          </w:p>
        </w:tc>
      </w:tr>
      <w:tr w:rsidR="00F60BAD" w:rsidRPr="00D170E3" w14:paraId="3A0DF1A3" w14:textId="77777777" w:rsidTr="0033010D">
        <w:trPr>
          <w:trHeight w:val="315"/>
        </w:trPr>
        <w:tc>
          <w:tcPr>
            <w:tcW w:w="2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8F2A7" w14:textId="77777777" w:rsidR="00F60BAD" w:rsidRPr="00E141C4" w:rsidRDefault="00F60BAD" w:rsidP="00F60BAD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E141C4">
              <w:rPr>
                <w:rFonts w:eastAsia="Times New Roman" w:cstheme="minorHAnsi"/>
                <w:color w:val="000000"/>
                <w:lang w:eastAsia="en-GB"/>
              </w:rPr>
              <w:t>Alfox</w:t>
            </w:r>
            <w:proofErr w:type="spellEnd"/>
            <w:r w:rsidRPr="00E141C4">
              <w:rPr>
                <w:rFonts w:eastAsia="Times New Roman" w:cstheme="minorHAnsi"/>
                <w:color w:val="000000"/>
                <w:lang w:eastAsia="en-GB"/>
              </w:rPr>
              <w:t xml:space="preserve"> x Vert x I </w:t>
            </w:r>
            <w:proofErr w:type="spellStart"/>
            <w:r w:rsidRPr="00E141C4">
              <w:rPr>
                <w:rFonts w:eastAsia="Times New Roman" w:cstheme="minorHAnsi"/>
                <w:color w:val="000000"/>
                <w:lang w:eastAsia="en-GB"/>
              </w:rPr>
              <w:t>lin</w:t>
            </w:r>
            <w:proofErr w:type="spellEnd"/>
            <w:r w:rsidRPr="00E141C4">
              <w:rPr>
                <w:rFonts w:eastAsia="Times New Roman" w:cstheme="minorHAnsi"/>
                <w:color w:val="000000"/>
                <w:lang w:eastAsia="en-GB"/>
              </w:rPr>
              <w:t xml:space="preserve"> x Method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1E4A9" w14:textId="77777777" w:rsidR="00F60BAD" w:rsidRPr="00E141C4" w:rsidRDefault="00F60BAD" w:rsidP="00F60BAD">
            <w:pPr>
              <w:spacing w:after="0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141C4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DE1C3" w14:textId="77777777" w:rsidR="00F60BAD" w:rsidRPr="00E141C4" w:rsidRDefault="00F60BAD" w:rsidP="00F60BAD">
            <w:pPr>
              <w:spacing w:after="0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141C4">
              <w:rPr>
                <w:rFonts w:eastAsia="Times New Roman" w:cstheme="minorHAnsi"/>
                <w:color w:val="000000"/>
                <w:lang w:eastAsia="en-GB"/>
              </w:rPr>
              <w:t>440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AE2C9" w14:textId="77777777" w:rsidR="00F60BAD" w:rsidRPr="00E141C4" w:rsidRDefault="00F60BAD" w:rsidP="00F60BAD">
            <w:pPr>
              <w:spacing w:after="0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B170D" w14:textId="77777777" w:rsidR="00F60BAD" w:rsidRPr="00E141C4" w:rsidRDefault="00F60BAD" w:rsidP="00F60BAD">
            <w:pPr>
              <w:spacing w:after="0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141C4">
              <w:rPr>
                <w:rFonts w:eastAsia="Times New Roman" w:cstheme="minorHAnsi"/>
                <w:color w:val="000000"/>
                <w:lang w:eastAsia="en-GB"/>
              </w:rPr>
              <w:t>0.6601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04C5B" w14:textId="77777777" w:rsidR="00F60BAD" w:rsidRPr="00E141C4" w:rsidRDefault="00F60BAD" w:rsidP="00F60BAD">
            <w:pPr>
              <w:spacing w:after="0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141C4">
              <w:rPr>
                <w:rFonts w:eastAsia="Times New Roman" w:cstheme="minorHAnsi"/>
                <w:color w:val="000000"/>
                <w:lang w:eastAsia="en-GB"/>
              </w:rPr>
              <w:t>0.1988</w:t>
            </w:r>
          </w:p>
        </w:tc>
      </w:tr>
      <w:tr w:rsidR="00F60BAD" w:rsidRPr="00D170E3" w14:paraId="1BB13E92" w14:textId="77777777" w:rsidTr="0033010D">
        <w:trPr>
          <w:trHeight w:val="315"/>
        </w:trPr>
        <w:tc>
          <w:tcPr>
            <w:tcW w:w="2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BC4FE" w14:textId="77777777" w:rsidR="00F60BAD" w:rsidRPr="00E141C4" w:rsidRDefault="00F60BAD" w:rsidP="00F60BAD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E141C4">
              <w:rPr>
                <w:rFonts w:eastAsia="Times New Roman" w:cstheme="minorHAnsi"/>
                <w:color w:val="000000"/>
                <w:lang w:eastAsia="en-GB"/>
              </w:rPr>
              <w:t>Alfox</w:t>
            </w:r>
            <w:proofErr w:type="spellEnd"/>
            <w:r w:rsidRPr="00E141C4">
              <w:rPr>
                <w:rFonts w:eastAsia="Times New Roman" w:cstheme="minorHAnsi"/>
                <w:color w:val="000000"/>
                <w:lang w:eastAsia="en-GB"/>
              </w:rPr>
              <w:t xml:space="preserve"> x Vert x I rem x Method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128C1" w14:textId="77777777" w:rsidR="00F60BAD" w:rsidRPr="00E141C4" w:rsidRDefault="00F60BAD" w:rsidP="00F60BAD">
            <w:pPr>
              <w:spacing w:after="0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141C4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53DD9" w14:textId="77777777" w:rsidR="00F60BAD" w:rsidRPr="00E141C4" w:rsidRDefault="00F60BAD" w:rsidP="00F60BAD">
            <w:pPr>
              <w:spacing w:after="0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141C4">
              <w:rPr>
                <w:rFonts w:eastAsia="Times New Roman" w:cstheme="minorHAnsi"/>
                <w:color w:val="000000"/>
                <w:lang w:eastAsia="en-GB"/>
              </w:rPr>
              <w:t>440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2571E" w14:textId="77777777" w:rsidR="00F60BAD" w:rsidRPr="00E141C4" w:rsidRDefault="00F60BAD" w:rsidP="00F60BAD">
            <w:pPr>
              <w:spacing w:after="0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4F6F6" w14:textId="77777777" w:rsidR="00F60BAD" w:rsidRPr="00E141C4" w:rsidRDefault="00F60BAD" w:rsidP="00F60BAD">
            <w:pPr>
              <w:spacing w:after="0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141C4">
              <w:rPr>
                <w:rFonts w:eastAsia="Times New Roman" w:cstheme="minorHAnsi"/>
                <w:color w:val="000000"/>
                <w:lang w:eastAsia="en-GB"/>
              </w:rPr>
              <w:t>0.2866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305C6" w14:textId="77777777" w:rsidR="00F60BAD" w:rsidRPr="00E141C4" w:rsidRDefault="00F60BAD" w:rsidP="00F60BAD">
            <w:pPr>
              <w:spacing w:after="0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141C4">
              <w:rPr>
                <w:rFonts w:eastAsia="Times New Roman" w:cstheme="minorHAnsi"/>
                <w:color w:val="000000"/>
                <w:lang w:eastAsia="en-GB"/>
              </w:rPr>
              <w:t>0.461</w:t>
            </w:r>
          </w:p>
        </w:tc>
      </w:tr>
      <w:tr w:rsidR="00F60BAD" w:rsidRPr="00D170E3" w14:paraId="248FA716" w14:textId="77777777" w:rsidTr="0033010D">
        <w:trPr>
          <w:trHeight w:val="315"/>
        </w:trPr>
        <w:tc>
          <w:tcPr>
            <w:tcW w:w="2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A1F02" w14:textId="77777777" w:rsidR="00F60BAD" w:rsidRPr="00E141C4" w:rsidRDefault="00F60BAD" w:rsidP="00F60BAD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 w:rsidRPr="00E141C4">
              <w:rPr>
                <w:rFonts w:eastAsia="Times New Roman" w:cstheme="minorHAnsi"/>
                <w:color w:val="000000"/>
                <w:lang w:eastAsia="en-GB"/>
              </w:rPr>
              <w:t>Alf x Ox x I rem x Method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483DD" w14:textId="77777777" w:rsidR="00F60BAD" w:rsidRPr="00E141C4" w:rsidRDefault="00F60BAD" w:rsidP="00F60BAD">
            <w:pPr>
              <w:spacing w:after="0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141C4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3A41C" w14:textId="77777777" w:rsidR="00F60BAD" w:rsidRPr="00E141C4" w:rsidRDefault="00F60BAD" w:rsidP="00F60BAD">
            <w:pPr>
              <w:spacing w:after="0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141C4">
              <w:rPr>
                <w:rFonts w:eastAsia="Times New Roman" w:cstheme="minorHAnsi"/>
                <w:color w:val="000000"/>
                <w:lang w:eastAsia="en-GB"/>
              </w:rPr>
              <w:t>440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B6C28" w14:textId="77777777" w:rsidR="00F60BAD" w:rsidRPr="00E141C4" w:rsidRDefault="00F60BAD" w:rsidP="00F60BAD">
            <w:pPr>
              <w:spacing w:after="0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13E41" w14:textId="77777777" w:rsidR="00F60BAD" w:rsidRPr="00E141C4" w:rsidRDefault="00F60BAD" w:rsidP="00F60BAD">
            <w:pPr>
              <w:spacing w:after="0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141C4">
              <w:rPr>
                <w:rFonts w:eastAsia="Times New Roman" w:cstheme="minorHAnsi"/>
                <w:color w:val="000000"/>
                <w:lang w:eastAsia="en-GB"/>
              </w:rPr>
              <w:t>0.2787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E2A0B" w14:textId="77777777" w:rsidR="00F60BAD" w:rsidRPr="00E141C4" w:rsidRDefault="00F60BAD" w:rsidP="00F60BAD">
            <w:pPr>
              <w:spacing w:after="0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141C4">
              <w:rPr>
                <w:rFonts w:eastAsia="Times New Roman" w:cstheme="minorHAnsi"/>
                <w:color w:val="000000"/>
                <w:lang w:eastAsia="en-GB"/>
              </w:rPr>
              <w:t>0.5813</w:t>
            </w:r>
          </w:p>
        </w:tc>
      </w:tr>
      <w:tr w:rsidR="00F60BAD" w:rsidRPr="00D170E3" w14:paraId="3AAFF86A" w14:textId="77777777" w:rsidTr="0033010D">
        <w:trPr>
          <w:trHeight w:val="330"/>
        </w:trPr>
        <w:tc>
          <w:tcPr>
            <w:tcW w:w="28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09CE96" w14:textId="77777777" w:rsidR="00F60BAD" w:rsidRPr="00E141C4" w:rsidRDefault="00F60BAD" w:rsidP="00F60BAD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 w:rsidRPr="00E141C4">
              <w:rPr>
                <w:rFonts w:eastAsia="Times New Roman" w:cstheme="minorHAnsi"/>
                <w:color w:val="000000"/>
                <w:lang w:eastAsia="en-GB"/>
              </w:rPr>
              <w:t xml:space="preserve">Alf x Ox x I </w:t>
            </w:r>
            <w:proofErr w:type="spellStart"/>
            <w:r w:rsidRPr="00E141C4">
              <w:rPr>
                <w:rFonts w:eastAsia="Times New Roman" w:cstheme="minorHAnsi"/>
                <w:color w:val="000000"/>
                <w:lang w:eastAsia="en-GB"/>
              </w:rPr>
              <w:t>lim</w:t>
            </w:r>
            <w:proofErr w:type="spellEnd"/>
            <w:r w:rsidRPr="00E141C4">
              <w:rPr>
                <w:rFonts w:eastAsia="Times New Roman" w:cstheme="minorHAnsi"/>
                <w:color w:val="000000"/>
                <w:lang w:eastAsia="en-GB"/>
              </w:rPr>
              <w:t xml:space="preserve"> x Method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4710EF" w14:textId="77777777" w:rsidR="00F60BAD" w:rsidRPr="00E141C4" w:rsidRDefault="00F60BAD" w:rsidP="00F60BAD">
            <w:pPr>
              <w:spacing w:after="0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141C4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615C65" w14:textId="77777777" w:rsidR="00F60BAD" w:rsidRPr="00E141C4" w:rsidRDefault="00F60BAD" w:rsidP="00F60BAD">
            <w:pPr>
              <w:spacing w:after="0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141C4">
              <w:rPr>
                <w:rFonts w:eastAsia="Times New Roman" w:cstheme="minorHAnsi"/>
                <w:color w:val="000000"/>
                <w:lang w:eastAsia="en-GB"/>
              </w:rPr>
              <w:t>440</w:t>
            </w:r>
          </w:p>
        </w:tc>
        <w:tc>
          <w:tcPr>
            <w:tcW w:w="2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2251AD" w14:textId="77777777" w:rsidR="00F60BAD" w:rsidRPr="00E141C4" w:rsidRDefault="00F60BAD" w:rsidP="00F60BAD">
            <w:pPr>
              <w:spacing w:after="0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A44285" w14:textId="77777777" w:rsidR="00F60BAD" w:rsidRPr="00E141C4" w:rsidRDefault="00F60BAD" w:rsidP="00F60BAD">
            <w:pPr>
              <w:spacing w:after="0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141C4">
              <w:rPr>
                <w:rFonts w:eastAsia="Times New Roman" w:cstheme="minorHAnsi"/>
                <w:color w:val="000000"/>
                <w:lang w:eastAsia="en-GB"/>
              </w:rPr>
              <w:t>0.2198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98DF01" w14:textId="77777777" w:rsidR="00F60BAD" w:rsidRPr="00E141C4" w:rsidRDefault="00F60BAD" w:rsidP="00F60BAD">
            <w:pPr>
              <w:spacing w:after="0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141C4">
              <w:rPr>
                <w:rFonts w:eastAsia="Times New Roman" w:cstheme="minorHAnsi"/>
                <w:color w:val="000000"/>
                <w:lang w:eastAsia="en-GB"/>
              </w:rPr>
              <w:t>0.0110</w:t>
            </w:r>
          </w:p>
        </w:tc>
      </w:tr>
    </w:tbl>
    <w:p w14:paraId="0BD9C630" w14:textId="77777777" w:rsidR="00F60BAD" w:rsidRPr="009179E7" w:rsidRDefault="00F60BAD" w:rsidP="00F60BAD">
      <w:pPr>
        <w:suppressLineNumbers/>
        <w:spacing w:after="0"/>
        <w:rPr>
          <w:rFonts w:ascii="Times New Roman" w:hAnsi="Times New Roman" w:cs="Times New Roman"/>
          <w:b/>
        </w:rPr>
      </w:pPr>
      <w:proofErr w:type="spellStart"/>
      <w:r w:rsidRPr="002D0E9B">
        <w:rPr>
          <w:rFonts w:ascii="Times New Roman" w:hAnsi="Times New Roman" w:cs="Times New Roman"/>
          <w:color w:val="000000"/>
        </w:rPr>
        <w:t>Alfox</w:t>
      </w:r>
      <w:proofErr w:type="spellEnd"/>
      <w:r w:rsidRPr="002D0E9B">
        <w:rPr>
          <w:rFonts w:ascii="Times New Roman" w:hAnsi="Times New Roman" w:cs="Times New Roman"/>
          <w:color w:val="000000"/>
        </w:rPr>
        <w:t xml:space="preserve"> = </w:t>
      </w:r>
      <w:proofErr w:type="spellStart"/>
      <w:r w:rsidRPr="002D0E9B">
        <w:rPr>
          <w:rFonts w:ascii="Times New Roman" w:hAnsi="Times New Roman" w:cs="Times New Roman"/>
          <w:color w:val="000000"/>
        </w:rPr>
        <w:t>alfisol</w:t>
      </w:r>
      <w:proofErr w:type="spellEnd"/>
      <w:r w:rsidRPr="002D0E9B">
        <w:rPr>
          <w:rFonts w:ascii="Times New Roman" w:hAnsi="Times New Roman" w:cs="Times New Roman"/>
          <w:color w:val="000000"/>
        </w:rPr>
        <w:t xml:space="preserve"> plus </w:t>
      </w:r>
      <w:proofErr w:type="spellStart"/>
      <w:r w:rsidRPr="002D0E9B">
        <w:rPr>
          <w:rFonts w:ascii="Times New Roman" w:hAnsi="Times New Roman" w:cs="Times New Roman"/>
          <w:color w:val="000000"/>
        </w:rPr>
        <w:t>oxisol</w:t>
      </w:r>
      <w:proofErr w:type="spellEnd"/>
      <w:r w:rsidRPr="002D0E9B">
        <w:rPr>
          <w:rFonts w:ascii="Times New Roman" w:hAnsi="Times New Roman" w:cs="Times New Roman"/>
          <w:color w:val="000000"/>
        </w:rPr>
        <w:t xml:space="preserve">, Alf = </w:t>
      </w:r>
      <w:proofErr w:type="spellStart"/>
      <w:r w:rsidRPr="002D0E9B">
        <w:rPr>
          <w:rFonts w:ascii="Times New Roman" w:hAnsi="Times New Roman" w:cs="Times New Roman"/>
          <w:color w:val="000000"/>
        </w:rPr>
        <w:t>alfisol</w:t>
      </w:r>
      <w:proofErr w:type="spellEnd"/>
      <w:r w:rsidRPr="002D0E9B">
        <w:rPr>
          <w:rFonts w:ascii="Times New Roman" w:hAnsi="Times New Roman" w:cs="Times New Roman"/>
          <w:color w:val="000000"/>
        </w:rPr>
        <w:t xml:space="preserve">, Ox = </w:t>
      </w:r>
      <w:proofErr w:type="spellStart"/>
      <w:r w:rsidRPr="002D0E9B">
        <w:rPr>
          <w:rFonts w:ascii="Times New Roman" w:hAnsi="Times New Roman" w:cs="Times New Roman"/>
          <w:color w:val="000000"/>
        </w:rPr>
        <w:t>oxisol</w:t>
      </w:r>
      <w:proofErr w:type="spellEnd"/>
      <w:r w:rsidRPr="002D0E9B">
        <w:rPr>
          <w:rFonts w:ascii="Times New Roman" w:hAnsi="Times New Roman" w:cs="Times New Roman"/>
          <w:color w:val="000000"/>
        </w:rPr>
        <w:t xml:space="preserve">, Vert = </w:t>
      </w:r>
      <w:proofErr w:type="spellStart"/>
      <w:r w:rsidRPr="002D0E9B">
        <w:rPr>
          <w:rFonts w:ascii="Times New Roman" w:hAnsi="Times New Roman" w:cs="Times New Roman"/>
          <w:color w:val="000000"/>
        </w:rPr>
        <w:t>vertisol</w:t>
      </w:r>
      <w:proofErr w:type="spellEnd"/>
      <w:r w:rsidRPr="002D0E9B">
        <w:rPr>
          <w:rFonts w:ascii="Times New Roman" w:hAnsi="Times New Roman" w:cs="Times New Roman"/>
          <w:color w:val="000000"/>
        </w:rPr>
        <w:t xml:space="preserve">, GV = green vegetable, I </w:t>
      </w:r>
      <w:proofErr w:type="spellStart"/>
      <w:r w:rsidRPr="002D0E9B">
        <w:rPr>
          <w:rFonts w:ascii="Times New Roman" w:hAnsi="Times New Roman" w:cs="Times New Roman"/>
          <w:color w:val="000000"/>
        </w:rPr>
        <w:t>lin</w:t>
      </w:r>
      <w:proofErr w:type="spellEnd"/>
      <w:r w:rsidRPr="002D0E9B">
        <w:rPr>
          <w:rFonts w:ascii="Times New Roman" w:hAnsi="Times New Roman" w:cs="Times New Roman"/>
          <w:color w:val="000000"/>
        </w:rPr>
        <w:t xml:space="preserve"> = </w:t>
      </w:r>
      <w:r>
        <w:rPr>
          <w:rFonts w:ascii="Times New Roman" w:hAnsi="Times New Roman" w:cs="Times New Roman"/>
          <w:color w:val="000000"/>
        </w:rPr>
        <w:t>i</w:t>
      </w:r>
      <w:r w:rsidRPr="002D0E9B">
        <w:rPr>
          <w:rFonts w:ascii="Times New Roman" w:hAnsi="Times New Roman" w:cs="Times New Roman"/>
          <w:color w:val="000000"/>
        </w:rPr>
        <w:t xml:space="preserve">odine level linear contrast and I rem = </w:t>
      </w:r>
      <w:r>
        <w:rPr>
          <w:rFonts w:ascii="Times New Roman" w:hAnsi="Times New Roman" w:cs="Times New Roman"/>
          <w:color w:val="000000"/>
        </w:rPr>
        <w:t>i</w:t>
      </w:r>
      <w:r w:rsidRPr="002D0E9B">
        <w:rPr>
          <w:rFonts w:ascii="Times New Roman" w:hAnsi="Times New Roman" w:cs="Times New Roman"/>
          <w:color w:val="000000"/>
        </w:rPr>
        <w:t>odine level non-linear contrast.</w:t>
      </w:r>
    </w:p>
    <w:p w14:paraId="5A989EEF" w14:textId="77777777" w:rsidR="00F60BAD" w:rsidRDefault="00F60BAD"/>
    <w:sectPr w:rsidR="00F60BA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0BAD"/>
    <w:rsid w:val="00F60B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BAB843"/>
  <w15:chartTrackingRefBased/>
  <w15:docId w15:val="{A18E3801-E996-4569-AD77-36F790C1DC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57573F99DE79145B2C4B20841E12603" ma:contentTypeVersion="13" ma:contentTypeDescription="Create a new document." ma:contentTypeScope="" ma:versionID="2f782d2f29f19ba02fe2d29328ca439f">
  <xsd:schema xmlns:xsd="http://www.w3.org/2001/XMLSchema" xmlns:xs="http://www.w3.org/2001/XMLSchema" xmlns:p="http://schemas.microsoft.com/office/2006/metadata/properties" xmlns:ns3="0c1e910d-4918-42f1-af2c-ed1101d63abc" xmlns:ns4="786e620f-b1da-4f59-878c-ef7546d25bf1" targetNamespace="http://schemas.microsoft.com/office/2006/metadata/properties" ma:root="true" ma:fieldsID="4b826245733ad7ae3cd00360f2131e5d" ns3:_="" ns4:_="">
    <xsd:import namespace="0c1e910d-4918-42f1-af2c-ed1101d63abc"/>
    <xsd:import namespace="786e620f-b1da-4f59-878c-ef7546d25bf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c1e910d-4918-42f1-af2c-ed1101d63ab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internalName="MediaServiceAutoTags" ma:readOnly="true">
      <xsd:simpleType>
        <xsd:restriction base="dms:Text"/>
      </xsd:simpleType>
    </xsd:element>
    <xsd:element name="MediaServiceOCR" ma:index="12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6" nillable="true" ma:displayName="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86e620f-b1da-4f59-878c-ef7546d25bf1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5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8F3C9235-6182-4370-BAF7-D44F9DCF94D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c1e910d-4918-42f1-af2c-ed1101d63abc"/>
    <ds:schemaRef ds:uri="786e620f-b1da-4f59-878c-ef7546d25bf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C716BF17-C524-4CD9-BE1A-E8F44424B38B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2606DDB-AB07-441A-A531-31449723E6FD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84</Words>
  <Characters>2194</Characters>
  <Application>Microsoft Office Word</Application>
  <DocSecurity>0</DocSecurity>
  <Lines>18</Lines>
  <Paragraphs>5</Paragraphs>
  <ScaleCrop>false</ScaleCrop>
  <Company/>
  <LinksUpToDate>false</LinksUpToDate>
  <CharactersWithSpaces>25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HB</dc:creator>
  <cp:keywords/>
  <dc:description/>
  <cp:lastModifiedBy>EHB</cp:lastModifiedBy>
  <cp:revision>1</cp:revision>
  <dcterms:created xsi:type="dcterms:W3CDTF">2020-05-28T15:50:00Z</dcterms:created>
  <dcterms:modified xsi:type="dcterms:W3CDTF">2020-05-28T15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57573F99DE79145B2C4B20841E12603</vt:lpwstr>
  </property>
</Properties>
</file>